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5610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import pandas as pd</w:t>
      </w:r>
    </w:p>
    <w:p w14:paraId="03573A5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proofErr w:type="gramStart"/>
      <w:r w:rsidRPr="00B07B48">
        <w:rPr>
          <w:rFonts w:ascii="Consolas" w:hAnsi="Consolas"/>
          <w:sz w:val="12"/>
          <w:szCs w:val="12"/>
          <w:lang w:val="en-US"/>
        </w:rPr>
        <w:t>import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numpy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as np</w:t>
      </w:r>
    </w:p>
    <w:p w14:paraId="44668A7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import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matplotlib.pyplot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 as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plt</w:t>
      </w:r>
      <w:proofErr w:type="spellEnd"/>
    </w:p>
    <w:p w14:paraId="2CDB5DD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import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matplotlib.gridspec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 as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gridspec</w:t>
      </w:r>
      <w:proofErr w:type="spellEnd"/>
    </w:p>
    <w:p w14:paraId="76AC423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from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matplotlib.patches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 import Patch</w:t>
      </w:r>
    </w:p>
    <w:p w14:paraId="4974556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0EFC1C3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i/>
          <w:iCs/>
          <w:sz w:val="12"/>
          <w:szCs w:val="12"/>
          <w:lang w:val="en-US"/>
        </w:rPr>
        <w:t>def</w:t>
      </w:r>
      <w:r w:rsidRPr="00B07B48">
        <w:rPr>
          <w:rFonts w:ascii="Consolas" w:hAnsi="Consolas"/>
          <w:sz w:val="12"/>
          <w:szCs w:val="12"/>
          <w:lang w:val="en-US"/>
        </w:rPr>
        <w:t xml:space="preserve">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etermine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weight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):</w:t>
      </w:r>
    </w:p>
    <w:p w14:paraId="78D349B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print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\n=== Weight Determination Questions ===")</w:t>
      </w:r>
    </w:p>
    <w:p w14:paraId="5CC0B6B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print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Answer with '1' for yes or '2' for no\n")</w:t>
      </w:r>
    </w:p>
    <w:p w14:paraId="682F843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01EF3E9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echanical_question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[</w:t>
      </w:r>
    </w:p>
    <w:p w14:paraId="52410B2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Yield Strength - Load Bearing: Does the application require the material to bear heavy or static loads without permanent deformation, emphasizing the need of a yield strength suitable for demanding conditions?",</w:t>
      </w:r>
    </w:p>
    <w:p w14:paraId="2456EC3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Yield Strength - Structural Integrity: Is maintaining structural integrity under stress critical for the material, requiring yield strength adequate for the application’s stress conditions?",</w:t>
      </w:r>
    </w:p>
    <w:p w14:paraId="35B1825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Fatigue Strength - Will the material be subjected to repeated or cyclic stress, necessitating fatigue strength sufficient for the application’s cyclic loading conditions?",</w:t>
      </w:r>
    </w:p>
    <w:p w14:paraId="75E1A3C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Fatigue Strength - Longevity: Is the longevity of the material under cyclic loading conditions a critical factor in its selection?",</w:t>
      </w:r>
    </w:p>
    <w:p w14:paraId="6C54421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Young's Modulus - Rigidity: Does the application demand substantial rigidity, requiring a Young’s modulus that ensures minimal deformation under load?",</w:t>
      </w:r>
    </w:p>
    <w:p w14:paraId="7779171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Young's Modulus - Is the material required to resist elastic deformation under load, requiring a Young’s modulus appropriate for the application’s stiffness demands?",</w:t>
      </w:r>
    </w:p>
    <w:p w14:paraId="7B77D55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Yield Strength &amp; Fatigue Strength - Safety Margin: DIs the material required to resist elastic deformation under load, necessitating a Young’s modulus suitable for the application’s stiffness requirements?"</w:t>
      </w:r>
    </w:p>
    <w:p w14:paraId="3F40AB3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]</w:t>
      </w:r>
    </w:p>
    <w:p w14:paraId="2EF669B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3E42D63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thermal_question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[</w:t>
      </w:r>
    </w:p>
    <w:p w14:paraId="2521E1E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Max Service Temperature - High-Temperature Exposure: Will the material be exposed to temperatures approaching or exceeding its maximum service temperature?",</w:t>
      </w:r>
    </w:p>
    <w:p w14:paraId="1FE49C3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Min Service Temperature - Brittle Behavior: Is it critical to prevent the material from becoming brittle under the application’s minimum temperature conditions?",</w:t>
      </w:r>
    </w:p>
    <w:p w14:paraId="204A758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Min Service Temperature - Low-Temperature Exposure: Will the material be used in environments where temperatures may drop near or below its minimum service temperature?",</w:t>
      </w:r>
    </w:p>
    <w:p w14:paraId="638C6E3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Flammability - Fire Risk Environments: Will the material be used in environments with a risk of fire, requiring flame resistance suitable for the application’s safety standards?  ",</w:t>
      </w:r>
    </w:p>
    <w:p w14:paraId="1D6C7B6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Max &amp; Min Service Temperature - Thermal Cycling: Will the material undergo regular thermal cycling between its maximum and minimum service temperatures?",</w:t>
      </w:r>
    </w:p>
    <w:p w14:paraId="65C73FA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Thermal Expansion: Is managing or minimizing thermal expansion and contraction between the max and min service temperatures important?",</w:t>
      </w:r>
    </w:p>
    <w:p w14:paraId="27E2326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Thermal Shock Resistance: Does the material need to resist damage from rapid temperature changes between its max and min service temperatures?"</w:t>
      </w:r>
    </w:p>
    <w:p w14:paraId="2BB4647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]</w:t>
      </w:r>
    </w:p>
    <w:p w14:paraId="4280362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4BA9493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hemical_question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[</w:t>
      </w:r>
    </w:p>
    <w:p w14:paraId="386B53F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Resistance to Water: Is it crucial for the material to maintain its integrity and properties when exposed to water or humid environments?",</w:t>
      </w:r>
    </w:p>
    <w:p w14:paraId="088039E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Resistance to Acids: Will the material be exposed to acidic environments or substances, necessitating acid resistance?",</w:t>
      </w:r>
    </w:p>
    <w:p w14:paraId="3A39A48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Resistance to Alkalis: Is alkali resistance important due to potential exposure to basic or alkaline substances?",</w:t>
      </w:r>
    </w:p>
    <w:p w14:paraId="506A0B4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Resistance to Fuels, Oils, Solvents: Does the application involve contact with fuels, oils, or solvents, requiring the material to be resistant to these substances?",</w:t>
      </w:r>
    </w:p>
    <w:p w14:paraId="0F3EEDF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Resistance to Alcohols, Aldehydes, Ketones: Will the material be exposed to alcohols, aldehydes, or ketones, making resistance to these chemicals necessary?",</w:t>
      </w:r>
    </w:p>
    <w:p w14:paraId="7C3C1AC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Resistance to UV Radiation: Is the material expected to be exposed to UV radiation, and hence needs to maintain its properties under such exposure?",</w:t>
      </w:r>
    </w:p>
    <w:p w14:paraId="28DB724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"Combined Chemical Resistance: Does the application require the material to be resistant to multiple chemical agents simultaneously (e.g., water and acids)?"</w:t>
      </w:r>
    </w:p>
    <w:p w14:paraId="05BAB8C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]</w:t>
      </w:r>
    </w:p>
    <w:p w14:paraId="674F4E4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687A1B0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r w:rsidRPr="00B07B48">
        <w:rPr>
          <w:rFonts w:ascii="Consolas" w:hAnsi="Consolas"/>
          <w:i/>
          <w:iCs/>
          <w:sz w:val="12"/>
          <w:szCs w:val="12"/>
          <w:lang w:val="en-US"/>
        </w:rPr>
        <w:t>def</w:t>
      </w:r>
      <w:r w:rsidRPr="00B07B48">
        <w:rPr>
          <w:rFonts w:ascii="Consolas" w:hAnsi="Consolas"/>
          <w:sz w:val="12"/>
          <w:szCs w:val="12"/>
          <w:lang w:val="en-US"/>
        </w:rPr>
        <w:t xml:space="preserve">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ask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question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spellStart"/>
      <w:proofErr w:type="gramEnd"/>
      <w:r w:rsidRPr="00B07B48">
        <w:rPr>
          <w:rFonts w:ascii="Consolas" w:hAnsi="Consolas"/>
          <w:i/>
          <w:iCs/>
          <w:sz w:val="12"/>
          <w:szCs w:val="12"/>
          <w:lang w:val="en-US"/>
        </w:rPr>
        <w:t>section_nam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, </w:t>
      </w:r>
      <w:r w:rsidRPr="00B07B48">
        <w:rPr>
          <w:rFonts w:ascii="Consolas" w:hAnsi="Consolas"/>
          <w:i/>
          <w:iCs/>
          <w:sz w:val="12"/>
          <w:szCs w:val="12"/>
          <w:lang w:val="en-US"/>
        </w:rPr>
        <w:t>questions</w:t>
      </w:r>
      <w:r w:rsidRPr="00B07B48">
        <w:rPr>
          <w:rFonts w:ascii="Consolas" w:hAnsi="Consolas"/>
          <w:sz w:val="12"/>
          <w:szCs w:val="12"/>
          <w:lang w:val="en-US"/>
        </w:rPr>
        <w:t>):</w:t>
      </w:r>
    </w:p>
    <w:p w14:paraId="2F6AFE2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print(</w:t>
      </w:r>
      <w:r w:rsidRPr="00B07B48">
        <w:rPr>
          <w:rFonts w:ascii="Consolas" w:hAnsi="Consolas"/>
          <w:i/>
          <w:iCs/>
          <w:sz w:val="12"/>
          <w:szCs w:val="12"/>
          <w:lang w:val="en-US"/>
        </w:rPr>
        <w:t>f</w:t>
      </w:r>
      <w:r w:rsidRPr="00B07B48">
        <w:rPr>
          <w:rFonts w:ascii="Consolas" w:hAnsi="Consolas"/>
          <w:sz w:val="12"/>
          <w:szCs w:val="12"/>
          <w:lang w:val="en-US"/>
        </w:rPr>
        <w:t>"\n{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section_nam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} Section:")</w:t>
      </w:r>
    </w:p>
    <w:p w14:paraId="36A61E7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answers = []</w:t>
      </w:r>
    </w:p>
    <w:p w14:paraId="1DEBFA2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for question in questions:</w:t>
      </w:r>
    </w:p>
    <w:p w14:paraId="00E856C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response = input(</w:t>
      </w:r>
      <w:r w:rsidRPr="00B07B48">
        <w:rPr>
          <w:rFonts w:ascii="Consolas" w:hAnsi="Consolas"/>
          <w:i/>
          <w:iCs/>
          <w:sz w:val="12"/>
          <w:szCs w:val="12"/>
          <w:lang w:val="en-US"/>
        </w:rPr>
        <w:t>f</w:t>
      </w:r>
      <w:r w:rsidRPr="00B07B48">
        <w:rPr>
          <w:rFonts w:ascii="Consolas" w:hAnsi="Consolas"/>
          <w:sz w:val="12"/>
          <w:szCs w:val="12"/>
          <w:lang w:val="en-US"/>
        </w:rPr>
        <w:t>"{question}\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nAnswer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with '1' for yes or '2' for no: "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).strip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()</w:t>
      </w:r>
    </w:p>
    <w:p w14:paraId="6C54E08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while response not in ['1', '2']:</w:t>
      </w:r>
    </w:p>
    <w:p w14:paraId="0F35D67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   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print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Invalid input. Please answer with '1' for yes or '2' for no.")</w:t>
      </w:r>
    </w:p>
    <w:p w14:paraId="1F7230C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response = input(</w:t>
      </w:r>
      <w:r w:rsidRPr="00B07B48">
        <w:rPr>
          <w:rFonts w:ascii="Consolas" w:hAnsi="Consolas"/>
          <w:i/>
          <w:iCs/>
          <w:sz w:val="12"/>
          <w:szCs w:val="12"/>
          <w:lang w:val="en-US"/>
        </w:rPr>
        <w:t>f</w:t>
      </w:r>
      <w:r w:rsidRPr="00B07B48">
        <w:rPr>
          <w:rFonts w:ascii="Consolas" w:hAnsi="Consolas"/>
          <w:sz w:val="12"/>
          <w:szCs w:val="12"/>
          <w:lang w:val="en-US"/>
        </w:rPr>
        <w:t>"{question}\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nAnswer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with '1' for yes or '2' for no: "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).strip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()</w:t>
      </w:r>
    </w:p>
    <w:p w14:paraId="7AC64B6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answers.append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response)</w:t>
      </w:r>
    </w:p>
    <w:p w14:paraId="2447E46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return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 answers</w:t>
      </w:r>
    </w:p>
    <w:p w14:paraId="7512BEA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6B28E81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echanical_answer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ask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question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"Mechanical"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echanical_question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</w:t>
      </w:r>
    </w:p>
    <w:p w14:paraId="1B5C382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thermal_answer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ask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question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"Thermal"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thermal_question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</w:t>
      </w:r>
    </w:p>
    <w:p w14:paraId="3BE432B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hemical_answer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ask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question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"Chemical"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hemical_question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</w:t>
      </w:r>
    </w:p>
    <w:p w14:paraId="3C7AC04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4C2EE17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r w:rsidRPr="00B07B48">
        <w:rPr>
          <w:rFonts w:ascii="Consolas" w:hAnsi="Consolas"/>
          <w:i/>
          <w:iCs/>
          <w:sz w:val="12"/>
          <w:szCs w:val="12"/>
          <w:lang w:val="en-US"/>
        </w:rPr>
        <w:t>def</w:t>
      </w:r>
      <w:r w:rsidRPr="00B07B48">
        <w:rPr>
          <w:rFonts w:ascii="Consolas" w:hAnsi="Consolas"/>
          <w:sz w:val="12"/>
          <w:szCs w:val="12"/>
          <w:lang w:val="en-US"/>
        </w:rPr>
        <w:t xml:space="preserve">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alculate_percentag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r w:rsidRPr="00B07B48">
        <w:rPr>
          <w:rFonts w:ascii="Consolas" w:hAnsi="Consolas"/>
          <w:i/>
          <w:iCs/>
          <w:sz w:val="12"/>
          <w:szCs w:val="12"/>
          <w:lang w:val="en-US"/>
        </w:rPr>
        <w:t>answers</w:t>
      </w:r>
      <w:r w:rsidRPr="00B07B48">
        <w:rPr>
          <w:rFonts w:ascii="Consolas" w:hAnsi="Consolas"/>
          <w:sz w:val="12"/>
          <w:szCs w:val="12"/>
          <w:lang w:val="en-US"/>
        </w:rPr>
        <w:t>):</w:t>
      </w:r>
    </w:p>
    <w:p w14:paraId="3D8CA09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yes_coun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answers.count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'1')</w:t>
      </w:r>
    </w:p>
    <w:p w14:paraId="56F9C58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return 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yes_coun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/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len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(answers)) * 100 if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len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answers) &gt; 0 else 0</w:t>
      </w:r>
    </w:p>
    <w:p w14:paraId="471CA65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3127061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echanical_percen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alculate_percentag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echanical_answer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</w:t>
      </w:r>
    </w:p>
    <w:p w14:paraId="4121850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thermal_percen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alculate_percentag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thermal_answer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</w:t>
      </w:r>
    </w:p>
    <w:p w14:paraId="3DFA6F1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hemical_percen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alculate_percentag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hemical_answer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</w:t>
      </w:r>
    </w:p>
    <w:p w14:paraId="4B84624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30BB1BF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total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echanical_percen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+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thermal_percen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+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hemical_percent</w:t>
      </w:r>
      <w:proofErr w:type="spellEnd"/>
    </w:p>
    <w:p w14:paraId="152D2C0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if total == 0:</w:t>
      </w:r>
    </w:p>
    <w:p w14:paraId="00FEB2B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total =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1  #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 Prevent division by zero</w:t>
      </w:r>
    </w:p>
    <w:p w14:paraId="461B6D8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2545935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w_m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echanical_percen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/ total</w:t>
      </w:r>
    </w:p>
    <w:p w14:paraId="7933020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w_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thermal_percen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/ total</w:t>
      </w:r>
    </w:p>
    <w:p w14:paraId="34E14C3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w_c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hemical_percen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/ total</w:t>
      </w:r>
    </w:p>
    <w:p w14:paraId="4236928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429F509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print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\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nCalculated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Weights:")</w:t>
      </w:r>
    </w:p>
    <w:p w14:paraId="74E419C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print(</w:t>
      </w:r>
      <w:proofErr w:type="spellStart"/>
      <w:proofErr w:type="gramEnd"/>
      <w:r w:rsidRPr="00B07B48">
        <w:rPr>
          <w:rFonts w:ascii="Consolas" w:hAnsi="Consolas"/>
          <w:i/>
          <w:iCs/>
          <w:sz w:val="12"/>
          <w:szCs w:val="12"/>
          <w:lang w:val="en-US"/>
        </w:rPr>
        <w:t>f</w:t>
      </w:r>
      <w:r w:rsidRPr="00B07B48">
        <w:rPr>
          <w:rFonts w:ascii="Consolas" w:hAnsi="Consolas"/>
          <w:sz w:val="12"/>
          <w:szCs w:val="12"/>
          <w:lang w:val="en-US"/>
        </w:rPr>
        <w:t>"Mechanical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w_m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: {w_m:.4f}")</w:t>
      </w:r>
    </w:p>
    <w:p w14:paraId="6DBEE95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lastRenderedPageBreak/>
        <w:t xml:space="preserve">   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print(</w:t>
      </w:r>
      <w:proofErr w:type="spellStart"/>
      <w:proofErr w:type="gramEnd"/>
      <w:r w:rsidRPr="00B07B48">
        <w:rPr>
          <w:rFonts w:ascii="Consolas" w:hAnsi="Consolas"/>
          <w:i/>
          <w:iCs/>
          <w:sz w:val="12"/>
          <w:szCs w:val="12"/>
          <w:lang w:val="en-US"/>
        </w:rPr>
        <w:t>f</w:t>
      </w:r>
      <w:r w:rsidRPr="00B07B48">
        <w:rPr>
          <w:rFonts w:ascii="Consolas" w:hAnsi="Consolas"/>
          <w:sz w:val="12"/>
          <w:szCs w:val="12"/>
          <w:lang w:val="en-US"/>
        </w:rPr>
        <w:t>"Thermal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w_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: {w_t:.4f}")</w:t>
      </w:r>
    </w:p>
    <w:p w14:paraId="5009E7C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print(</w:t>
      </w:r>
      <w:proofErr w:type="spellStart"/>
      <w:proofErr w:type="gramEnd"/>
      <w:r w:rsidRPr="00B07B48">
        <w:rPr>
          <w:rFonts w:ascii="Consolas" w:hAnsi="Consolas"/>
          <w:i/>
          <w:iCs/>
          <w:sz w:val="12"/>
          <w:szCs w:val="12"/>
          <w:lang w:val="en-US"/>
        </w:rPr>
        <w:t>f</w:t>
      </w:r>
      <w:r w:rsidRPr="00B07B48">
        <w:rPr>
          <w:rFonts w:ascii="Consolas" w:hAnsi="Consolas"/>
          <w:sz w:val="12"/>
          <w:szCs w:val="12"/>
          <w:lang w:val="en-US"/>
        </w:rPr>
        <w:t>"Chemical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w_c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: {w_c:.4f}")</w:t>
      </w:r>
    </w:p>
    <w:p w14:paraId="270E647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6E2FE2A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return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w_m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w_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w_c</w:t>
      </w:r>
      <w:proofErr w:type="spellEnd"/>
    </w:p>
    <w:p w14:paraId="3E17ACF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2D542AE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proofErr w:type="spellStart"/>
      <w:r w:rsidRPr="00B07B48">
        <w:rPr>
          <w:rFonts w:ascii="Consolas" w:hAnsi="Consolas"/>
          <w:i/>
          <w:iCs/>
          <w:sz w:val="12"/>
          <w:szCs w:val="12"/>
        </w:rPr>
        <w:t>def</w:t>
      </w:r>
      <w:proofErr w:type="spellEnd"/>
      <w:r w:rsidRPr="00B07B48">
        <w:rPr>
          <w:rFonts w:ascii="Consolas" w:hAnsi="Consolas"/>
          <w:sz w:val="12"/>
          <w:szCs w:val="12"/>
        </w:rPr>
        <w:t xml:space="preserve"> </w:t>
      </w:r>
      <w:proofErr w:type="spellStart"/>
      <w:r w:rsidRPr="00B07B48">
        <w:rPr>
          <w:rFonts w:ascii="Consolas" w:hAnsi="Consolas"/>
          <w:sz w:val="12"/>
          <w:szCs w:val="12"/>
        </w:rPr>
        <w:t>calcular_parametros</w:t>
      </w:r>
      <w:proofErr w:type="spellEnd"/>
      <w:r w:rsidRPr="00B07B48">
        <w:rPr>
          <w:rFonts w:ascii="Consolas" w:hAnsi="Consolas"/>
          <w:sz w:val="12"/>
          <w:szCs w:val="12"/>
        </w:rPr>
        <w:t>(</w:t>
      </w:r>
      <w:r w:rsidRPr="00B07B48">
        <w:rPr>
          <w:rFonts w:ascii="Consolas" w:hAnsi="Consolas"/>
          <w:i/>
          <w:iCs/>
          <w:sz w:val="12"/>
          <w:szCs w:val="12"/>
        </w:rPr>
        <w:t>materiales</w:t>
      </w:r>
      <w:r w:rsidRPr="00B07B48">
        <w:rPr>
          <w:rFonts w:ascii="Consolas" w:hAnsi="Consolas"/>
          <w:sz w:val="12"/>
          <w:szCs w:val="12"/>
        </w:rPr>
        <w:t xml:space="preserve">, </w:t>
      </w:r>
      <w:proofErr w:type="spellStart"/>
      <w:r w:rsidRPr="00B07B48">
        <w:rPr>
          <w:rFonts w:ascii="Consolas" w:hAnsi="Consolas"/>
          <w:i/>
          <w:iCs/>
          <w:sz w:val="12"/>
          <w:szCs w:val="12"/>
        </w:rPr>
        <w:t>caso_num</w:t>
      </w:r>
      <w:proofErr w:type="spellEnd"/>
      <w:r w:rsidRPr="00B07B48">
        <w:rPr>
          <w:rFonts w:ascii="Consolas" w:hAnsi="Consolas"/>
          <w:sz w:val="12"/>
          <w:szCs w:val="12"/>
        </w:rPr>
        <w:t xml:space="preserve">, </w:t>
      </w:r>
      <w:proofErr w:type="spellStart"/>
      <w:r w:rsidRPr="00B07B48">
        <w:rPr>
          <w:rFonts w:ascii="Consolas" w:hAnsi="Consolas"/>
          <w:i/>
          <w:iCs/>
          <w:sz w:val="12"/>
          <w:szCs w:val="12"/>
        </w:rPr>
        <w:t>w_m</w:t>
      </w:r>
      <w:proofErr w:type="spellEnd"/>
      <w:r w:rsidRPr="00B07B48">
        <w:rPr>
          <w:rFonts w:ascii="Consolas" w:hAnsi="Consolas"/>
          <w:sz w:val="12"/>
          <w:szCs w:val="12"/>
        </w:rPr>
        <w:t xml:space="preserve">, </w:t>
      </w:r>
      <w:proofErr w:type="spellStart"/>
      <w:r w:rsidRPr="00B07B48">
        <w:rPr>
          <w:rFonts w:ascii="Consolas" w:hAnsi="Consolas"/>
          <w:i/>
          <w:iCs/>
          <w:sz w:val="12"/>
          <w:szCs w:val="12"/>
        </w:rPr>
        <w:t>w_t</w:t>
      </w:r>
      <w:proofErr w:type="spellEnd"/>
      <w:r w:rsidRPr="00B07B48">
        <w:rPr>
          <w:rFonts w:ascii="Consolas" w:hAnsi="Consolas"/>
          <w:sz w:val="12"/>
          <w:szCs w:val="12"/>
        </w:rPr>
        <w:t xml:space="preserve">, </w:t>
      </w:r>
      <w:proofErr w:type="spellStart"/>
      <w:r w:rsidRPr="00B07B48">
        <w:rPr>
          <w:rFonts w:ascii="Consolas" w:hAnsi="Consolas"/>
          <w:i/>
          <w:iCs/>
          <w:sz w:val="12"/>
          <w:szCs w:val="12"/>
        </w:rPr>
        <w:t>w_c</w:t>
      </w:r>
      <w:proofErr w:type="spellEnd"/>
      <w:r w:rsidRPr="00B07B48">
        <w:rPr>
          <w:rFonts w:ascii="Consolas" w:hAnsi="Consolas"/>
          <w:sz w:val="12"/>
          <w:szCs w:val="12"/>
        </w:rPr>
        <w:t xml:space="preserve">, </w:t>
      </w:r>
      <w:proofErr w:type="spellStart"/>
      <w:r w:rsidRPr="00B07B48">
        <w:rPr>
          <w:rFonts w:ascii="Consolas" w:hAnsi="Consolas"/>
          <w:i/>
          <w:iCs/>
          <w:sz w:val="12"/>
          <w:szCs w:val="12"/>
        </w:rPr>
        <w:t>calcular_x</w:t>
      </w:r>
      <w:proofErr w:type="spellEnd"/>
      <w:r w:rsidRPr="00B07B48">
        <w:rPr>
          <w:rFonts w:ascii="Consolas" w:hAnsi="Consolas"/>
          <w:sz w:val="12"/>
          <w:szCs w:val="12"/>
        </w:rPr>
        <w:t>=True):</w:t>
      </w:r>
    </w:p>
    <w:p w14:paraId="10FF5E6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</w:rPr>
        <w:t xml:space="preserve">    </w:t>
      </w:r>
      <w:r w:rsidRPr="00B07B48">
        <w:rPr>
          <w:rFonts w:ascii="Consolas" w:hAnsi="Consolas"/>
          <w:sz w:val="12"/>
          <w:szCs w:val="12"/>
          <w:lang w:val="en-US"/>
        </w:rPr>
        <w:t xml:space="preserve">if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alcular_x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:</w:t>
      </w:r>
    </w:p>
    <w:p w14:paraId="2FD45D0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all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pd.DataFrame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ateriale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</w:t>
      </w:r>
    </w:p>
    <w:p w14:paraId="010161F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in_key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["CO2 Combustion", "CO2 Processing",</w:t>
      </w:r>
    </w:p>
    <w:p w14:paraId="2D18B9D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   "Min service temperature (°C)", "Footprint - Primary Production"]</w:t>
      </w:r>
    </w:p>
    <w:p w14:paraId="289F51C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aterial_x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{}</w:t>
      </w:r>
    </w:p>
    <w:p w14:paraId="0310A29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for key in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all.index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:</w:t>
      </w:r>
    </w:p>
    <w:p w14:paraId="30391BA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aterial_x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[key]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all.loc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key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].min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() if key in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in_key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else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all.loc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key].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max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)</w:t>
      </w:r>
    </w:p>
    <w:p w14:paraId="19E7CE9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materiale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"Material X"]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aterial_x</w:t>
      </w:r>
      <w:proofErr w:type="spellEnd"/>
    </w:p>
    <w:p w14:paraId="6CED976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71D5A45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ata_for_calc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{'Material': []}</w:t>
      </w:r>
    </w:p>
    <w:p w14:paraId="2C0D968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for material, props in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materiales.items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):</w:t>
      </w:r>
    </w:p>
    <w:p w14:paraId="2053E66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ata_for_calc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Material'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].append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(material)</w:t>
      </w:r>
    </w:p>
    <w:p w14:paraId="4DBAA37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0C1E8A0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pd.DataFrame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ata_for_calc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</w:t>
      </w:r>
    </w:p>
    <w:p w14:paraId="0AA1774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6F6883C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properties_map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{</w:t>
      </w:r>
    </w:p>
    <w:p w14:paraId="1794459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'A1': "Yield strength (MPa)",</w:t>
      </w:r>
    </w:p>
    <w:p w14:paraId="2E3F1CC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'A2': "Fatigue strength (MPa)",</w:t>
      </w:r>
    </w:p>
    <w:p w14:paraId="463F02F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'A3': "Young modulus (MPa)",</w:t>
      </w:r>
    </w:p>
    <w:p w14:paraId="7A6171F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'B1': "Max service temperature (°C)",</w:t>
      </w:r>
    </w:p>
    <w:p w14:paraId="075D8EA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'B2': "Min service temperature (°C)",</w:t>
      </w:r>
    </w:p>
    <w:p w14:paraId="2B35B36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'B3': "Flammability",</w:t>
      </w:r>
    </w:p>
    <w:p w14:paraId="462FFBA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'C1': "Resistance to water",</w:t>
      </w:r>
    </w:p>
    <w:p w14:paraId="39D677A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'C2': "Resistance to acids",</w:t>
      </w:r>
    </w:p>
    <w:p w14:paraId="73B94C2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'C3': "Resistance to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alkalis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,</w:t>
      </w:r>
    </w:p>
    <w:p w14:paraId="26AAA7F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'C4': "Resistance to fuel, oils, solvents",</w:t>
      </w:r>
    </w:p>
    <w:p w14:paraId="7BFA930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'C5': "Resistance to alcohols, aldehydes, ketones",</w:t>
      </w:r>
    </w:p>
    <w:p w14:paraId="56E8889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'C6': "Resistance to UV Radiation",</w:t>
      </w:r>
    </w:p>
    <w:p w14:paraId="31CD7A5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'D1': "Footprint - Primary Production",</w:t>
      </w:r>
    </w:p>
    <w:p w14:paraId="32DB929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'D2': "CO2 Combustion",</w:t>
      </w:r>
    </w:p>
    <w:p w14:paraId="2C93275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'D3': "CO2 Processing",</w:t>
      </w:r>
    </w:p>
    <w:p w14:paraId="2458D37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}</w:t>
      </w:r>
    </w:p>
    <w:p w14:paraId="7EB5C2D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1E01866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for code, prop in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properties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map.items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):</w:t>
      </w:r>
    </w:p>
    <w:p w14:paraId="3B8F046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code] = [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ateriale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material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].get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(prop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np.nan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) for material in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Material']]</w:t>
      </w:r>
    </w:p>
    <w:p w14:paraId="78A8A01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781330F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Md'] = 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['A1'] *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['A2'] *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A3'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])*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*(1/3)</w:t>
      </w:r>
    </w:p>
    <w:p w14:paraId="1349F84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Td'] = 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['B1'] -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['B2']) *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B3']</w:t>
      </w:r>
    </w:p>
    <w:p w14:paraId="17C77EF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hem_col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['C1', 'C2', 'C3', 'C4', 'C5', 'C6']</w:t>
      </w:r>
    </w:p>
    <w:p w14:paraId="5B5E66C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['Cd']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hem_cols</w:t>
      </w:r>
      <w:proofErr w:type="spellEnd"/>
      <w:proofErr w:type="gramStart"/>
      <w:r w:rsidRPr="00B07B48">
        <w:rPr>
          <w:rFonts w:ascii="Consolas" w:hAnsi="Consolas"/>
          <w:sz w:val="12"/>
          <w:szCs w:val="12"/>
          <w:lang w:val="en-US"/>
        </w:rPr>
        <w:t>].prod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(axis=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1)*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*(1/6)</w:t>
      </w:r>
    </w:p>
    <w:p w14:paraId="4F9AB29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Di'] = 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Md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']*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*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w_m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 * 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Td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']*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*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w_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 * 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Cd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']*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*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w_c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</w:t>
      </w:r>
    </w:p>
    <w:p w14:paraId="7CC24F2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4564690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_x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Material'] == 'Material X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'][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'Di'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].values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[0]</w:t>
      </w:r>
    </w:p>
    <w:p w14:paraId="381D4EB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['Dp']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['Di'] /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_x</w:t>
      </w:r>
      <w:proofErr w:type="spellEnd"/>
    </w:p>
    <w:p w14:paraId="576185E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535B4E2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['Ei']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['D1'] +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['D2'] +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D3']</w:t>
      </w:r>
    </w:p>
    <w:p w14:paraId="70D125F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E_x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Material'] == 'Material X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'][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'Ei'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].values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[0]</w:t>
      </w:r>
    </w:p>
    <w:p w14:paraId="22A9AC9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['Ep']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E_x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/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Ei']</w:t>
      </w:r>
    </w:p>
    <w:p w14:paraId="624E606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73D49FC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['SDP'] = 2 *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['Dp'] *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Ep'] / 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['Dp'] +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Ep'])</w:t>
      </w:r>
    </w:p>
    <w:p w14:paraId="3F01E7F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472CA66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final_column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['Material', 'Md', 'Td', 'Cd', 'Di', 'Dp', 'Ei', 'Ep', 'SDP']</w:t>
      </w:r>
    </w:p>
    <w:p w14:paraId="16F895B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return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final_columns</w:t>
      </w:r>
      <w:proofErr w:type="spellEnd"/>
      <w:proofErr w:type="gramStart"/>
      <w:r w:rsidRPr="00B07B48">
        <w:rPr>
          <w:rFonts w:ascii="Consolas" w:hAnsi="Consolas"/>
          <w:sz w:val="12"/>
          <w:szCs w:val="12"/>
          <w:lang w:val="en-US"/>
        </w:rPr>
        <w:t>].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sort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value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by='SDP', ascending=False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).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reset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_index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(drop=True)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ateriales</w:t>
      </w:r>
      <w:proofErr w:type="spellEnd"/>
    </w:p>
    <w:p w14:paraId="5993335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7F2659F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proofErr w:type="spellStart"/>
      <w:r w:rsidRPr="00B07B48">
        <w:rPr>
          <w:rFonts w:ascii="Consolas" w:hAnsi="Consolas"/>
          <w:i/>
          <w:iCs/>
          <w:sz w:val="12"/>
          <w:szCs w:val="12"/>
        </w:rPr>
        <w:t>def</w:t>
      </w:r>
      <w:proofErr w:type="spellEnd"/>
      <w:r w:rsidRPr="00B07B48">
        <w:rPr>
          <w:rFonts w:ascii="Consolas" w:hAnsi="Consolas"/>
          <w:sz w:val="12"/>
          <w:szCs w:val="12"/>
        </w:rPr>
        <w:t xml:space="preserve"> </w:t>
      </w:r>
      <w:proofErr w:type="spellStart"/>
      <w:r w:rsidRPr="00B07B48">
        <w:rPr>
          <w:rFonts w:ascii="Consolas" w:hAnsi="Consolas"/>
          <w:sz w:val="12"/>
          <w:szCs w:val="12"/>
        </w:rPr>
        <w:t>mostrar_propiedades</w:t>
      </w:r>
      <w:proofErr w:type="spellEnd"/>
      <w:r w:rsidRPr="00B07B48">
        <w:rPr>
          <w:rFonts w:ascii="Consolas" w:hAnsi="Consolas"/>
          <w:sz w:val="12"/>
          <w:szCs w:val="12"/>
        </w:rPr>
        <w:t>(</w:t>
      </w:r>
      <w:r w:rsidRPr="00B07B48">
        <w:rPr>
          <w:rFonts w:ascii="Consolas" w:hAnsi="Consolas"/>
          <w:i/>
          <w:iCs/>
          <w:sz w:val="12"/>
          <w:szCs w:val="12"/>
        </w:rPr>
        <w:t>materiales</w:t>
      </w:r>
      <w:r w:rsidRPr="00B07B48">
        <w:rPr>
          <w:rFonts w:ascii="Consolas" w:hAnsi="Consolas"/>
          <w:sz w:val="12"/>
          <w:szCs w:val="12"/>
        </w:rPr>
        <w:t xml:space="preserve">, </w:t>
      </w:r>
      <w:proofErr w:type="spellStart"/>
      <w:r w:rsidRPr="00B07B48">
        <w:rPr>
          <w:rFonts w:ascii="Consolas" w:hAnsi="Consolas"/>
          <w:i/>
          <w:iCs/>
          <w:sz w:val="12"/>
          <w:szCs w:val="12"/>
        </w:rPr>
        <w:t>caso_num</w:t>
      </w:r>
      <w:proofErr w:type="spellEnd"/>
      <w:r w:rsidRPr="00B07B48">
        <w:rPr>
          <w:rFonts w:ascii="Consolas" w:hAnsi="Consolas"/>
          <w:sz w:val="12"/>
          <w:szCs w:val="12"/>
        </w:rPr>
        <w:t>):</w:t>
      </w:r>
    </w:p>
    <w:p w14:paraId="7D572BA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</w:rPr>
        <w:t xml:space="preserve">    </w:t>
      </w:r>
      <w:r w:rsidRPr="00B07B48">
        <w:rPr>
          <w:rFonts w:ascii="Consolas" w:hAnsi="Consolas"/>
          <w:sz w:val="12"/>
          <w:szCs w:val="12"/>
          <w:lang w:val="en-US"/>
        </w:rPr>
        <w:t xml:space="preserve">fig =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plt.figure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figsize</w:t>
      </w:r>
      <w:proofErr w:type="spellEnd"/>
      <w:proofErr w:type="gramStart"/>
      <w:r w:rsidRPr="00B07B48">
        <w:rPr>
          <w:rFonts w:ascii="Consolas" w:hAnsi="Consolas"/>
          <w:sz w:val="12"/>
          <w:szCs w:val="12"/>
          <w:lang w:val="en-US"/>
        </w:rPr>
        <w:t>=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18, 16))</w:t>
      </w:r>
    </w:p>
    <w:p w14:paraId="1431AEE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g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gridspec.GridSpec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(41, 2, figure=fig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wspac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=0.5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hspac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1.2)</w:t>
      </w:r>
    </w:p>
    <w:p w14:paraId="510FD80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67DEF43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for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i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, (name, props) in enumerate(sorted(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materiales.items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))):</w:t>
      </w:r>
    </w:p>
    <w:p w14:paraId="6F4B7E8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row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i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// 2</w:t>
      </w:r>
    </w:p>
    <w:p w14:paraId="3E41E2C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col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i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% 2</w:t>
      </w:r>
    </w:p>
    <w:p w14:paraId="00A4B43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if row &gt;= 4:</w:t>
      </w:r>
    </w:p>
    <w:p w14:paraId="49A1B0D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continue</w:t>
      </w:r>
    </w:p>
    <w:p w14:paraId="5B09F74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2861506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prop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pd.DataFrame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props, index=[name]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).T</w:t>
      </w:r>
      <w:proofErr w:type="gramEnd"/>
    </w:p>
    <w:p w14:paraId="3856CD9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ax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fig.add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subplo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g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row, col])</w:t>
      </w:r>
    </w:p>
    <w:p w14:paraId="751B21C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ax.axis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"off")</w:t>
      </w:r>
    </w:p>
    <w:p w14:paraId="2CECBBE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10F114F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table =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ax.table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ellTex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[[</w:t>
      </w:r>
      <w:r w:rsidRPr="00B07B48">
        <w:rPr>
          <w:rFonts w:ascii="Consolas" w:hAnsi="Consolas"/>
          <w:i/>
          <w:iCs/>
          <w:sz w:val="12"/>
          <w:szCs w:val="12"/>
          <w:lang w:val="en-US"/>
        </w:rPr>
        <w:t>f</w:t>
      </w:r>
      <w:r w:rsidRPr="00B07B48">
        <w:rPr>
          <w:rFonts w:ascii="Consolas" w:hAnsi="Consolas"/>
          <w:sz w:val="12"/>
          <w:szCs w:val="12"/>
          <w:lang w:val="en-US"/>
        </w:rPr>
        <w:t xml:space="preserve">"{name}", ""]] + [[k, v] for k, v in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props.itertuples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)],</w:t>
      </w:r>
    </w:p>
    <w:p w14:paraId="0BBCFF6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         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olWidths</w:t>
      </w:r>
      <w:proofErr w:type="spellEnd"/>
      <w:proofErr w:type="gramStart"/>
      <w:r w:rsidRPr="00B07B48">
        <w:rPr>
          <w:rFonts w:ascii="Consolas" w:hAnsi="Consolas"/>
          <w:sz w:val="12"/>
          <w:szCs w:val="12"/>
          <w:lang w:val="en-US"/>
        </w:rPr>
        <w:t>=[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0.6, 0.4],</w:t>
      </w:r>
    </w:p>
    <w:p w14:paraId="6C9DC49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         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ellLoc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'center',</w:t>
      </w:r>
    </w:p>
    <w:p w14:paraId="7B8BAFF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         loc='center')</w:t>
      </w:r>
    </w:p>
    <w:p w14:paraId="38EA922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19F528D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table.auto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_set_font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siz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False)</w:t>
      </w:r>
    </w:p>
    <w:p w14:paraId="6D2CE86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table.set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fontsiz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9)</w:t>
      </w:r>
    </w:p>
    <w:p w14:paraId="6EDC432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table.scale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1.2, 1.2)</w:t>
      </w:r>
    </w:p>
    <w:p w14:paraId="130A297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table[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(0, 0)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].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set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_text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prop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weight='bold'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fontsiz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10)</w:t>
      </w:r>
    </w:p>
    <w:p w14:paraId="07E6319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2508785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plt.suptitle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spellStart"/>
      <w:r w:rsidRPr="00B07B48">
        <w:rPr>
          <w:rFonts w:ascii="Consolas" w:hAnsi="Consolas"/>
          <w:i/>
          <w:iCs/>
          <w:sz w:val="12"/>
          <w:szCs w:val="12"/>
          <w:lang w:val="en-US"/>
        </w:rPr>
        <w:t>f</w:t>
      </w:r>
      <w:r w:rsidRPr="00B07B48">
        <w:rPr>
          <w:rFonts w:ascii="Consolas" w:hAnsi="Consolas"/>
          <w:sz w:val="12"/>
          <w:szCs w:val="12"/>
          <w:lang w:val="en-US"/>
        </w:rPr>
        <w:t>"Material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Properties - Case {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aso_num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}"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fontsiz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20, weight='bold')</w:t>
      </w:r>
    </w:p>
    <w:p w14:paraId="50FE8F2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</w:rPr>
        <w:t>plt.show</w:t>
      </w:r>
      <w:proofErr w:type="spellEnd"/>
      <w:r w:rsidRPr="00B07B48">
        <w:rPr>
          <w:rFonts w:ascii="Consolas" w:hAnsi="Consolas"/>
          <w:sz w:val="12"/>
          <w:szCs w:val="12"/>
        </w:rPr>
        <w:t>()</w:t>
      </w:r>
    </w:p>
    <w:p w14:paraId="50C7BA2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</w:p>
    <w:p w14:paraId="193DD10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proofErr w:type="spellStart"/>
      <w:r w:rsidRPr="00B07B48">
        <w:rPr>
          <w:rFonts w:ascii="Consolas" w:hAnsi="Consolas"/>
          <w:i/>
          <w:iCs/>
          <w:sz w:val="12"/>
          <w:szCs w:val="12"/>
        </w:rPr>
        <w:t>def</w:t>
      </w:r>
      <w:proofErr w:type="spellEnd"/>
      <w:r w:rsidRPr="00B07B48">
        <w:rPr>
          <w:rFonts w:ascii="Consolas" w:hAnsi="Consolas"/>
          <w:sz w:val="12"/>
          <w:szCs w:val="12"/>
        </w:rPr>
        <w:t xml:space="preserve"> </w:t>
      </w:r>
      <w:proofErr w:type="spellStart"/>
      <w:r w:rsidRPr="00B07B48">
        <w:rPr>
          <w:rFonts w:ascii="Consolas" w:hAnsi="Consolas"/>
          <w:sz w:val="12"/>
          <w:szCs w:val="12"/>
        </w:rPr>
        <w:t>mostrar_resultados</w:t>
      </w:r>
      <w:proofErr w:type="spellEnd"/>
      <w:r w:rsidRPr="00B07B48">
        <w:rPr>
          <w:rFonts w:ascii="Consolas" w:hAnsi="Consolas"/>
          <w:sz w:val="12"/>
          <w:szCs w:val="12"/>
        </w:rPr>
        <w:t>(</w:t>
      </w:r>
      <w:proofErr w:type="spellStart"/>
      <w:r w:rsidRPr="00B07B48">
        <w:rPr>
          <w:rFonts w:ascii="Consolas" w:hAnsi="Consolas"/>
          <w:i/>
          <w:iCs/>
          <w:sz w:val="12"/>
          <w:szCs w:val="12"/>
        </w:rPr>
        <w:t>df_final</w:t>
      </w:r>
      <w:proofErr w:type="spellEnd"/>
      <w:r w:rsidRPr="00B07B48">
        <w:rPr>
          <w:rFonts w:ascii="Consolas" w:hAnsi="Consolas"/>
          <w:sz w:val="12"/>
          <w:szCs w:val="12"/>
        </w:rPr>
        <w:t xml:space="preserve">, </w:t>
      </w:r>
      <w:proofErr w:type="spellStart"/>
      <w:r w:rsidRPr="00B07B48">
        <w:rPr>
          <w:rFonts w:ascii="Consolas" w:hAnsi="Consolas"/>
          <w:i/>
          <w:iCs/>
          <w:sz w:val="12"/>
          <w:szCs w:val="12"/>
        </w:rPr>
        <w:t>caso_num</w:t>
      </w:r>
      <w:proofErr w:type="spellEnd"/>
      <w:r w:rsidRPr="00B07B48">
        <w:rPr>
          <w:rFonts w:ascii="Consolas" w:hAnsi="Consolas"/>
          <w:sz w:val="12"/>
          <w:szCs w:val="12"/>
        </w:rPr>
        <w:t>):</w:t>
      </w:r>
    </w:p>
    <w:p w14:paraId="73889F0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</w:rPr>
        <w:t>    # Crear figura estilizada</w:t>
      </w:r>
    </w:p>
    <w:p w14:paraId="5B48E2A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</w:rPr>
        <w:t>plt.figure</w:t>
      </w:r>
      <w:proofErr w:type="spellEnd"/>
      <w:r w:rsidRPr="00B07B48">
        <w:rPr>
          <w:rFonts w:ascii="Consolas" w:hAnsi="Consolas"/>
          <w:sz w:val="12"/>
          <w:szCs w:val="12"/>
        </w:rPr>
        <w:t>(</w:t>
      </w:r>
      <w:proofErr w:type="spellStart"/>
      <w:r w:rsidRPr="00B07B48">
        <w:rPr>
          <w:rFonts w:ascii="Consolas" w:hAnsi="Consolas"/>
          <w:sz w:val="12"/>
          <w:szCs w:val="12"/>
        </w:rPr>
        <w:t>figsize</w:t>
      </w:r>
      <w:proofErr w:type="spellEnd"/>
      <w:r w:rsidRPr="00B07B48">
        <w:rPr>
          <w:rFonts w:ascii="Consolas" w:hAnsi="Consolas"/>
          <w:sz w:val="12"/>
          <w:szCs w:val="12"/>
        </w:rPr>
        <w:t>=(12, 8))</w:t>
      </w:r>
    </w:p>
    <w:p w14:paraId="162CBD5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</w:rPr>
        <w:t xml:space="preserve">    </w:t>
      </w:r>
      <w:r w:rsidRPr="00B07B48">
        <w:rPr>
          <w:rFonts w:ascii="Consolas" w:hAnsi="Consolas"/>
          <w:sz w:val="12"/>
          <w:szCs w:val="12"/>
          <w:lang w:val="en-US"/>
        </w:rPr>
        <w:t xml:space="preserve">ax =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plt.subplot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(111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frame_on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False)</w:t>
      </w:r>
    </w:p>
    <w:p w14:paraId="4D67CEA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</w:rPr>
        <w:t>ax.xaxis.set_visible</w:t>
      </w:r>
      <w:proofErr w:type="spellEnd"/>
      <w:r w:rsidRPr="00B07B48">
        <w:rPr>
          <w:rFonts w:ascii="Consolas" w:hAnsi="Consolas"/>
          <w:sz w:val="12"/>
          <w:szCs w:val="12"/>
        </w:rPr>
        <w:t>(False)</w:t>
      </w:r>
    </w:p>
    <w:p w14:paraId="226FAAA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</w:rPr>
        <w:lastRenderedPageBreak/>
        <w:t xml:space="preserve">    </w:t>
      </w:r>
      <w:proofErr w:type="spellStart"/>
      <w:r w:rsidRPr="00B07B48">
        <w:rPr>
          <w:rFonts w:ascii="Consolas" w:hAnsi="Consolas"/>
          <w:sz w:val="12"/>
          <w:szCs w:val="12"/>
        </w:rPr>
        <w:t>ax.yaxis.set_visible</w:t>
      </w:r>
      <w:proofErr w:type="spellEnd"/>
      <w:r w:rsidRPr="00B07B48">
        <w:rPr>
          <w:rFonts w:ascii="Consolas" w:hAnsi="Consolas"/>
          <w:sz w:val="12"/>
          <w:szCs w:val="12"/>
        </w:rPr>
        <w:t>(False)</w:t>
      </w:r>
    </w:p>
    <w:p w14:paraId="30F33F5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</w:p>
    <w:p w14:paraId="7ED1783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</w:rPr>
        <w:t>    # Preparar datos y formatear números</w:t>
      </w:r>
    </w:p>
    <w:p w14:paraId="44FDDC1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display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final.copy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)</w:t>
      </w:r>
    </w:p>
    <w:p w14:paraId="59F1B0A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numeric_col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['Md', 'Td', 'Cd', 'Di', 'Dp', 'Ei', 'Ep', 'SDP']</w:t>
      </w:r>
    </w:p>
    <w:p w14:paraId="2813D7E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display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numeric_col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]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display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numeric_cols</w:t>
      </w:r>
      <w:proofErr w:type="spellEnd"/>
      <w:proofErr w:type="gramStart"/>
      <w:r w:rsidRPr="00B07B48">
        <w:rPr>
          <w:rFonts w:ascii="Consolas" w:hAnsi="Consolas"/>
          <w:sz w:val="12"/>
          <w:szCs w:val="12"/>
          <w:lang w:val="en-US"/>
        </w:rPr>
        <w:t>].round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(2)</w:t>
      </w:r>
    </w:p>
    <w:p w14:paraId="1C4DB65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6C582A9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r w:rsidRPr="00B07B48">
        <w:rPr>
          <w:rFonts w:ascii="Consolas" w:hAnsi="Consolas"/>
          <w:sz w:val="12"/>
          <w:szCs w:val="12"/>
        </w:rPr>
        <w:t># Crear tabla</w:t>
      </w:r>
    </w:p>
    <w:p w14:paraId="0D6816D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</w:rPr>
        <w:t xml:space="preserve">    tabla = </w:t>
      </w:r>
      <w:proofErr w:type="spellStart"/>
      <w:r w:rsidRPr="00B07B48">
        <w:rPr>
          <w:rFonts w:ascii="Consolas" w:hAnsi="Consolas"/>
          <w:sz w:val="12"/>
          <w:szCs w:val="12"/>
        </w:rPr>
        <w:t>plt.table</w:t>
      </w:r>
      <w:proofErr w:type="spellEnd"/>
      <w:r w:rsidRPr="00B07B48">
        <w:rPr>
          <w:rFonts w:ascii="Consolas" w:hAnsi="Consolas"/>
          <w:sz w:val="12"/>
          <w:szCs w:val="12"/>
        </w:rPr>
        <w:t>(</w:t>
      </w:r>
    </w:p>
    <w:p w14:paraId="6D41F4E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ellTex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display.values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,</w:t>
      </w:r>
    </w:p>
    <w:p w14:paraId="165DFD5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olLabel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display.columns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,</w:t>
      </w:r>
    </w:p>
    <w:p w14:paraId="2ECDCDE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olColour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['#f3f3f3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']*</w:t>
      </w:r>
      <w:proofErr w:type="spellStart"/>
      <w:proofErr w:type="gramEnd"/>
      <w:r w:rsidRPr="00B07B48">
        <w:rPr>
          <w:rFonts w:ascii="Consolas" w:hAnsi="Consolas"/>
          <w:sz w:val="12"/>
          <w:szCs w:val="12"/>
          <w:lang w:val="en-US"/>
        </w:rPr>
        <w:t>len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display.columns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),</w:t>
      </w:r>
    </w:p>
    <w:p w14:paraId="2860C6B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</w:rPr>
        <w:t>cellLoc</w:t>
      </w:r>
      <w:proofErr w:type="spellEnd"/>
      <w:r w:rsidRPr="00B07B48">
        <w:rPr>
          <w:rFonts w:ascii="Consolas" w:hAnsi="Consolas"/>
          <w:sz w:val="12"/>
          <w:szCs w:val="12"/>
        </w:rPr>
        <w:t>='center',</w:t>
      </w:r>
    </w:p>
    <w:p w14:paraId="23B47CB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</w:rPr>
        <w:t>loc</w:t>
      </w:r>
      <w:proofErr w:type="spellEnd"/>
      <w:r w:rsidRPr="00B07B48">
        <w:rPr>
          <w:rFonts w:ascii="Consolas" w:hAnsi="Consolas"/>
          <w:sz w:val="12"/>
          <w:szCs w:val="12"/>
        </w:rPr>
        <w:t>='center'</w:t>
      </w:r>
    </w:p>
    <w:p w14:paraId="5E20C28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</w:rPr>
        <w:t>    )</w:t>
      </w:r>
    </w:p>
    <w:p w14:paraId="29D3BDA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</w:p>
    <w:p w14:paraId="3B1EF51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</w:rPr>
        <w:t>    # Estilizar tabla</w:t>
      </w:r>
    </w:p>
    <w:p w14:paraId="2DACB21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</w:rPr>
        <w:t xml:space="preserve">   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tabla.auto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_set_font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siz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False)</w:t>
      </w:r>
    </w:p>
    <w:p w14:paraId="5539148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</w:rPr>
        <w:t>tabla.set_fontsize</w:t>
      </w:r>
      <w:proofErr w:type="spellEnd"/>
      <w:r w:rsidRPr="00B07B48">
        <w:rPr>
          <w:rFonts w:ascii="Consolas" w:hAnsi="Consolas"/>
          <w:sz w:val="12"/>
          <w:szCs w:val="12"/>
        </w:rPr>
        <w:t>(11)</w:t>
      </w:r>
    </w:p>
    <w:p w14:paraId="09D5D97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</w:rPr>
        <w:t>tabla.scale</w:t>
      </w:r>
      <w:proofErr w:type="spellEnd"/>
      <w:r w:rsidRPr="00B07B48">
        <w:rPr>
          <w:rFonts w:ascii="Consolas" w:hAnsi="Consolas"/>
          <w:sz w:val="12"/>
          <w:szCs w:val="12"/>
        </w:rPr>
        <w:t>(1.2, 1.5)</w:t>
      </w:r>
    </w:p>
    <w:p w14:paraId="6C0449D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</w:p>
    <w:p w14:paraId="7B91FCB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</w:rPr>
        <w:t>    # Resaltar encabezados</w:t>
      </w:r>
    </w:p>
    <w:p w14:paraId="2A98240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</w:rPr>
        <w:t xml:space="preserve">    </w:t>
      </w:r>
      <w:r w:rsidRPr="00B07B48">
        <w:rPr>
          <w:rFonts w:ascii="Consolas" w:hAnsi="Consolas"/>
          <w:sz w:val="12"/>
          <w:szCs w:val="12"/>
          <w:lang w:val="en-US"/>
        </w:rPr>
        <w:t xml:space="preserve">for cell in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tabla.get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celld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):</w:t>
      </w:r>
    </w:p>
    <w:p w14:paraId="29AB525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if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cell[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0] == 0:</w:t>
      </w:r>
    </w:p>
    <w:p w14:paraId="2C82FB7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tabla.get_celld</w:t>
      </w:r>
      <w:proofErr w:type="spellEnd"/>
      <w:proofErr w:type="gramStart"/>
      <w:r w:rsidRPr="00B07B48">
        <w:rPr>
          <w:rFonts w:ascii="Consolas" w:hAnsi="Consolas"/>
          <w:sz w:val="12"/>
          <w:szCs w:val="12"/>
          <w:lang w:val="en-US"/>
        </w:rPr>
        <w:t>()[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cell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].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set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_text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prop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weight='bold', color='white')</w:t>
      </w:r>
    </w:p>
    <w:p w14:paraId="37F5197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tabla.get_celld</w:t>
      </w:r>
      <w:proofErr w:type="spellEnd"/>
      <w:proofErr w:type="gramStart"/>
      <w:r w:rsidRPr="00B07B48">
        <w:rPr>
          <w:rFonts w:ascii="Consolas" w:hAnsi="Consolas"/>
          <w:sz w:val="12"/>
          <w:szCs w:val="12"/>
          <w:lang w:val="en-US"/>
        </w:rPr>
        <w:t>()[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cell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].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set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_facecolor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'#2d4059')</w:t>
      </w:r>
    </w:p>
    <w:p w14:paraId="50DE7D9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0283D1E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r w:rsidRPr="00B07B48">
        <w:rPr>
          <w:rFonts w:ascii="Consolas" w:hAnsi="Consolas"/>
          <w:sz w:val="12"/>
          <w:szCs w:val="12"/>
        </w:rPr>
        <w:t># Añadir título</w:t>
      </w:r>
    </w:p>
    <w:p w14:paraId="16188DE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</w:rPr>
        <w:t>plt.suptitle</w:t>
      </w:r>
      <w:proofErr w:type="spellEnd"/>
      <w:r w:rsidRPr="00B07B48">
        <w:rPr>
          <w:rFonts w:ascii="Consolas" w:hAnsi="Consolas"/>
          <w:sz w:val="12"/>
          <w:szCs w:val="12"/>
        </w:rPr>
        <w:t>(</w:t>
      </w:r>
      <w:proofErr w:type="spellStart"/>
      <w:r w:rsidRPr="00B07B48">
        <w:rPr>
          <w:rFonts w:ascii="Consolas" w:hAnsi="Consolas"/>
          <w:i/>
          <w:iCs/>
          <w:sz w:val="12"/>
          <w:szCs w:val="12"/>
        </w:rPr>
        <w:t>f</w:t>
      </w:r>
      <w:r w:rsidRPr="00B07B48">
        <w:rPr>
          <w:rFonts w:ascii="Consolas" w:hAnsi="Consolas"/>
          <w:sz w:val="12"/>
          <w:szCs w:val="12"/>
        </w:rPr>
        <w:t>'Case</w:t>
      </w:r>
      <w:proofErr w:type="spellEnd"/>
      <w:r w:rsidRPr="00B07B48">
        <w:rPr>
          <w:rFonts w:ascii="Consolas" w:hAnsi="Consolas"/>
          <w:sz w:val="12"/>
          <w:szCs w:val="12"/>
        </w:rPr>
        <w:t xml:space="preserve"> {</w:t>
      </w:r>
      <w:proofErr w:type="spellStart"/>
      <w:r w:rsidRPr="00B07B48">
        <w:rPr>
          <w:rFonts w:ascii="Consolas" w:hAnsi="Consolas"/>
          <w:sz w:val="12"/>
          <w:szCs w:val="12"/>
        </w:rPr>
        <w:t>caso_num</w:t>
      </w:r>
      <w:proofErr w:type="spellEnd"/>
      <w:r w:rsidRPr="00B07B48">
        <w:rPr>
          <w:rFonts w:ascii="Consolas" w:hAnsi="Consolas"/>
          <w:sz w:val="12"/>
          <w:szCs w:val="12"/>
        </w:rPr>
        <w:t xml:space="preserve">} - Final </w:t>
      </w:r>
      <w:proofErr w:type="spellStart"/>
      <w:r w:rsidRPr="00B07B48">
        <w:rPr>
          <w:rFonts w:ascii="Consolas" w:hAnsi="Consolas"/>
          <w:sz w:val="12"/>
          <w:szCs w:val="12"/>
        </w:rPr>
        <w:t>Results</w:t>
      </w:r>
      <w:proofErr w:type="spellEnd"/>
      <w:r w:rsidRPr="00B07B48">
        <w:rPr>
          <w:rFonts w:ascii="Consolas" w:hAnsi="Consolas"/>
          <w:sz w:val="12"/>
          <w:szCs w:val="12"/>
        </w:rPr>
        <w:t>',</w:t>
      </w:r>
    </w:p>
    <w:p w14:paraId="4708512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</w:rPr>
        <w:t xml:space="preserve">        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fontsiz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14,</w:t>
      </w:r>
    </w:p>
    <w:p w14:paraId="251E102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weight='bold',</w:t>
      </w:r>
    </w:p>
    <w:p w14:paraId="0D5F3B0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y=0.93,</w:t>
      </w:r>
    </w:p>
    <w:p w14:paraId="1967791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color='#2d4059')</w:t>
      </w:r>
    </w:p>
    <w:p w14:paraId="319D5E7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7D3EDA4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plt.tight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layou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)</w:t>
      </w:r>
    </w:p>
    <w:p w14:paraId="6F48626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plt.show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)</w:t>
      </w:r>
    </w:p>
    <w:p w14:paraId="46F310D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75DA97D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proofErr w:type="spellStart"/>
      <w:r w:rsidRPr="00B07B48">
        <w:rPr>
          <w:rFonts w:ascii="Consolas" w:hAnsi="Consolas"/>
          <w:i/>
          <w:iCs/>
          <w:sz w:val="12"/>
          <w:szCs w:val="12"/>
        </w:rPr>
        <w:t>def</w:t>
      </w:r>
      <w:proofErr w:type="spellEnd"/>
      <w:r w:rsidRPr="00B07B48">
        <w:rPr>
          <w:rFonts w:ascii="Consolas" w:hAnsi="Consolas"/>
          <w:sz w:val="12"/>
          <w:szCs w:val="12"/>
        </w:rPr>
        <w:t xml:space="preserve"> </w:t>
      </w:r>
      <w:proofErr w:type="spellStart"/>
      <w:r w:rsidRPr="00B07B48">
        <w:rPr>
          <w:rFonts w:ascii="Consolas" w:hAnsi="Consolas"/>
          <w:sz w:val="12"/>
          <w:szCs w:val="12"/>
        </w:rPr>
        <w:t>generar_grafica_polar</w:t>
      </w:r>
      <w:proofErr w:type="spellEnd"/>
      <w:r w:rsidRPr="00B07B48">
        <w:rPr>
          <w:rFonts w:ascii="Consolas" w:hAnsi="Consolas"/>
          <w:sz w:val="12"/>
          <w:szCs w:val="12"/>
        </w:rPr>
        <w:t>(</w:t>
      </w:r>
      <w:proofErr w:type="spellStart"/>
      <w:r w:rsidRPr="00B07B48">
        <w:rPr>
          <w:rFonts w:ascii="Consolas" w:hAnsi="Consolas"/>
          <w:i/>
          <w:iCs/>
          <w:sz w:val="12"/>
          <w:szCs w:val="12"/>
        </w:rPr>
        <w:t>df_final</w:t>
      </w:r>
      <w:proofErr w:type="spellEnd"/>
      <w:r w:rsidRPr="00B07B48">
        <w:rPr>
          <w:rFonts w:ascii="Consolas" w:hAnsi="Consolas"/>
          <w:sz w:val="12"/>
          <w:szCs w:val="12"/>
        </w:rPr>
        <w:t xml:space="preserve">, </w:t>
      </w:r>
      <w:proofErr w:type="spellStart"/>
      <w:r w:rsidRPr="00B07B48">
        <w:rPr>
          <w:rFonts w:ascii="Consolas" w:hAnsi="Consolas"/>
          <w:i/>
          <w:iCs/>
          <w:sz w:val="12"/>
          <w:szCs w:val="12"/>
        </w:rPr>
        <w:t>case_num</w:t>
      </w:r>
      <w:proofErr w:type="spellEnd"/>
      <w:r w:rsidRPr="00B07B48">
        <w:rPr>
          <w:rFonts w:ascii="Consolas" w:hAnsi="Consolas"/>
          <w:sz w:val="12"/>
          <w:szCs w:val="12"/>
        </w:rPr>
        <w:t>):</w:t>
      </w:r>
    </w:p>
    <w:p w14:paraId="5E01189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filtered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final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final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Material'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] !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= 'Material X'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].copy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()</w:t>
      </w:r>
    </w:p>
    <w:p w14:paraId="6B18EC8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3638216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ax_val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1.0</w:t>
      </w:r>
    </w:p>
    <w:p w14:paraId="22659B1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bar_heigh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0.8</w:t>
      </w:r>
    </w:p>
    <w:p w14:paraId="2EFCCB0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indicators = ['Dp', 'Ep', 'SDP']</w:t>
      </w:r>
    </w:p>
    <w:p w14:paraId="3305B26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indicator_title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['D$_{p}$', 'E$_{p}$', 'SDP']</w:t>
      </w:r>
    </w:p>
    <w:p w14:paraId="7C9A9BC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5256B9C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if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ase_num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= 1:</w:t>
      </w:r>
    </w:p>
    <w:p w14:paraId="642289D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arkersiz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24</w:t>
      </w:r>
    </w:p>
    <w:p w14:paraId="1C1003C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radius_offse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0.01</w:t>
      </w:r>
    </w:p>
    <w:p w14:paraId="2D6DEC5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else:</w:t>
      </w:r>
    </w:p>
    <w:p w14:paraId="6D10B9E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arkersiz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29.5</w:t>
      </w:r>
    </w:p>
    <w:p w14:paraId="35B85C6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radius_offse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-0.013</w:t>
      </w:r>
    </w:p>
    <w:p w14:paraId="7CBEEAD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4344E04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materials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filtered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['Material'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].unique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()</w:t>
      </w:r>
    </w:p>
    <w:p w14:paraId="445CBC1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colors =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plt.cm.hsv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np.linspace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(0, 0.70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len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materials)))</w:t>
      </w:r>
    </w:p>
    <w:p w14:paraId="34A79B7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1D03DC0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fig, axes =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plt.subplots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(1, 3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figsize</w:t>
      </w:r>
      <w:proofErr w:type="spellEnd"/>
      <w:proofErr w:type="gramStart"/>
      <w:r w:rsidRPr="00B07B48">
        <w:rPr>
          <w:rFonts w:ascii="Consolas" w:hAnsi="Consolas"/>
          <w:sz w:val="12"/>
          <w:szCs w:val="12"/>
          <w:lang w:val="en-US"/>
        </w:rPr>
        <w:t>=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17, 8)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subplot_kw</w:t>
      </w:r>
      <w:proofErr w:type="spellEnd"/>
      <w:proofErr w:type="gramStart"/>
      <w:r w:rsidRPr="00B07B48">
        <w:rPr>
          <w:rFonts w:ascii="Consolas" w:hAnsi="Consolas"/>
          <w:sz w:val="12"/>
          <w:szCs w:val="12"/>
          <w:lang w:val="en-US"/>
        </w:rPr>
        <w:t>={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'projection': 'polar'})</w:t>
      </w:r>
    </w:p>
    <w:p w14:paraId="381DC4E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plt.subplots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adjus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spellStart"/>
      <w:proofErr w:type="gramEnd"/>
      <w:r w:rsidRPr="00B07B48">
        <w:rPr>
          <w:rFonts w:ascii="Consolas" w:hAnsi="Consolas"/>
          <w:sz w:val="12"/>
          <w:szCs w:val="12"/>
          <w:lang w:val="en-US"/>
        </w:rPr>
        <w:t>wspac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0.4, bottom=0)</w:t>
      </w:r>
    </w:p>
    <w:p w14:paraId="691888A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6D3F05E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for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idx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, 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indicador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, title) in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enumerate(zip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indicators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indicator_title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):</w:t>
      </w:r>
    </w:p>
    <w:p w14:paraId="25D207D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ax = axes[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idx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]</w:t>
      </w:r>
    </w:p>
    <w:p w14:paraId="0584BC3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ax.set_facecolor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'white')</w:t>
      </w:r>
    </w:p>
    <w:p w14:paraId="503591C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plt.sca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ax)</w:t>
      </w:r>
    </w:p>
    <w:p w14:paraId="322551A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plt.axis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'off')</w:t>
      </w:r>
    </w:p>
    <w:p w14:paraId="5CBB85B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21064B0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sorted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filtered.sort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_value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by=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indicador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</w:t>
      </w:r>
    </w:p>
    <w:p w14:paraId="0978005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5BB1CC1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for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i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, row in enumerate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sorted.iterrows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)):</w:t>
      </w:r>
    </w:p>
    <w:p w14:paraId="4EEE866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material = row[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1][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'Material']</w:t>
      </w:r>
    </w:p>
    <w:p w14:paraId="2FA83D7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value = row[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1][</w:t>
      </w:r>
      <w:proofErr w:type="spellStart"/>
      <w:proofErr w:type="gramEnd"/>
      <w:r w:rsidRPr="00B07B48">
        <w:rPr>
          <w:rFonts w:ascii="Consolas" w:hAnsi="Consolas"/>
          <w:sz w:val="12"/>
          <w:szCs w:val="12"/>
          <w:lang w:val="en-US"/>
        </w:rPr>
        <w:t>indicador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]</w:t>
      </w:r>
    </w:p>
    <w:p w14:paraId="644BFD9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angle = value * 2 *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np.pi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/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ax_val</w:t>
      </w:r>
      <w:proofErr w:type="spellEnd"/>
    </w:p>
    <w:p w14:paraId="524B61A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radius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i</w:t>
      </w:r>
      <w:proofErr w:type="spellEnd"/>
    </w:p>
    <w:p w14:paraId="30EDB2B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color = colors[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i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]</w:t>
      </w:r>
    </w:p>
    <w:p w14:paraId="29EEAE3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449D43C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ax.barh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radius, angle, height=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bar_heigh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, color=color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edgecolor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'white', linewidth=0)</w:t>
      </w:r>
    </w:p>
    <w:p w14:paraId="603CEE3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ax.plot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(angle, radius +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radius_offse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, 'o', color=color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arkersiz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arkersiz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,</w:t>
      </w:r>
    </w:p>
    <w:p w14:paraId="1C8ADF0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arkeredgecolor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='white'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arkeredgewidth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0)</w:t>
      </w:r>
    </w:p>
    <w:p w14:paraId="169A50A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offset=0.6</w:t>
      </w:r>
    </w:p>
    <w:p w14:paraId="3915EDD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ax.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tex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0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radius+offse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, material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va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='center', ha='left'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fontsiz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10, color='black')</w:t>
      </w:r>
    </w:p>
    <w:p w14:paraId="195227A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    </w:t>
      </w:r>
      <w:r w:rsidRPr="00B07B48">
        <w:rPr>
          <w:rFonts w:ascii="Consolas" w:hAnsi="Consolas"/>
          <w:sz w:val="12"/>
          <w:szCs w:val="12"/>
        </w:rPr>
        <w:t># Cambiar color solo en los últimos dos materiales</w:t>
      </w:r>
    </w:p>
    <w:p w14:paraId="7FC7DD4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</w:rPr>
        <w:t xml:space="preserve">            </w:t>
      </w:r>
      <w:r w:rsidRPr="00B07B48">
        <w:rPr>
          <w:rFonts w:ascii="Consolas" w:hAnsi="Consolas"/>
          <w:sz w:val="12"/>
          <w:szCs w:val="12"/>
          <w:lang w:val="en-US"/>
        </w:rPr>
        <w:t xml:space="preserve">if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i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&gt;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len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sorted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 - 2:</w:t>
      </w:r>
    </w:p>
    <w:p w14:paraId="3180BBB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num_color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"white"</w:t>
      </w:r>
    </w:p>
    <w:p w14:paraId="32AD597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else:</w:t>
      </w:r>
    </w:p>
    <w:p w14:paraId="3F4E97E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num_color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"black"</w:t>
      </w:r>
    </w:p>
    <w:p w14:paraId="4526590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6B33234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ax.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tex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angle, radius, </w:t>
      </w:r>
      <w:r w:rsidRPr="00B07B48">
        <w:rPr>
          <w:rFonts w:ascii="Consolas" w:hAnsi="Consolas"/>
          <w:i/>
          <w:iCs/>
          <w:sz w:val="12"/>
          <w:szCs w:val="12"/>
          <w:lang w:val="en-US"/>
        </w:rPr>
        <w:t>f</w:t>
      </w:r>
      <w:r w:rsidRPr="00B07B48">
        <w:rPr>
          <w:rFonts w:ascii="Consolas" w:hAnsi="Consolas"/>
          <w:sz w:val="12"/>
          <w:szCs w:val="12"/>
          <w:lang w:val="en-US"/>
        </w:rPr>
        <w:t>"{value:.2f}",</w:t>
      </w:r>
    </w:p>
    <w:p w14:paraId="23DD800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va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='center', ha='center'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fontsiz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9, color=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num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color,fontweight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="bold")</w:t>
      </w:r>
    </w:p>
    <w:p w14:paraId="0384BA8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15F377F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ax.set_ytick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range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len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sorted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)))</w:t>
      </w:r>
    </w:p>
    <w:p w14:paraId="384D68A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ax.set_yticklabel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f_sorted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['Material']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fontsiz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14)</w:t>
      </w:r>
    </w:p>
    <w:p w14:paraId="0CB41A5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ax.set_theta_zero_location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'N')</w:t>
      </w:r>
    </w:p>
    <w:p w14:paraId="74646A3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ax.set_theta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direction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1)</w:t>
      </w:r>
    </w:p>
    <w:p w14:paraId="4B4C2A5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ax.set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xtick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[])</w:t>
      </w:r>
    </w:p>
    <w:p w14:paraId="4401C57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lastRenderedPageBreak/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ax.set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titl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title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fontsiz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=18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fontweigh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'bold', y=1.02)</w:t>
      </w:r>
    </w:p>
    <w:p w14:paraId="130243D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58F1A3D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plt.suptitle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spellStart"/>
      <w:r w:rsidRPr="00B07B48">
        <w:rPr>
          <w:rFonts w:ascii="Consolas" w:hAnsi="Consolas"/>
          <w:i/>
          <w:iCs/>
          <w:sz w:val="12"/>
          <w:szCs w:val="12"/>
          <w:lang w:val="en-US"/>
        </w:rPr>
        <w:t>f</w:t>
      </w:r>
      <w:r w:rsidRPr="00B07B48">
        <w:rPr>
          <w:rFonts w:ascii="Consolas" w:hAnsi="Consolas"/>
          <w:sz w:val="12"/>
          <w:szCs w:val="12"/>
          <w:lang w:val="en-US"/>
        </w:rPr>
        <w:t>"Cas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{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case_num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} Materials Comparison"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fontsize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=20, weight='bold')</w:t>
      </w:r>
    </w:p>
    <w:p w14:paraId="492737E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plt.tight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layou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)</w:t>
      </w:r>
    </w:p>
    <w:p w14:paraId="0099BAF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proofErr w:type="gramStart"/>
      <w:r w:rsidRPr="00B07B48">
        <w:rPr>
          <w:rFonts w:ascii="Consolas" w:hAnsi="Consolas"/>
          <w:sz w:val="12"/>
          <w:szCs w:val="12"/>
          <w:lang w:val="en-US"/>
        </w:rPr>
        <w:t>plt.show</w:t>
      </w:r>
      <w:proofErr w:type="spellEnd"/>
      <w:proofErr w:type="gramEnd"/>
      <w:r w:rsidRPr="00B07B48">
        <w:rPr>
          <w:rFonts w:ascii="Consolas" w:hAnsi="Consolas"/>
          <w:sz w:val="12"/>
          <w:szCs w:val="12"/>
          <w:lang w:val="en-US"/>
        </w:rPr>
        <w:t>()</w:t>
      </w:r>
    </w:p>
    <w:p w14:paraId="24A597B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7FB99A4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i/>
          <w:iCs/>
          <w:sz w:val="12"/>
          <w:szCs w:val="12"/>
          <w:lang w:val="en-US"/>
        </w:rPr>
        <w:t>def</w:t>
      </w:r>
      <w:r w:rsidRPr="00B07B48">
        <w:rPr>
          <w:rFonts w:ascii="Consolas" w:hAnsi="Consolas"/>
          <w:sz w:val="12"/>
          <w:szCs w:val="12"/>
          <w:lang w:val="en-US"/>
        </w:rPr>
        <w:t xml:space="preserve">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main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):</w:t>
      </w:r>
    </w:p>
    <w:p w14:paraId="0E614D0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print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Material Analysis System")</w:t>
      </w:r>
    </w:p>
    <w:p w14:paraId="45D41D7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print("-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----------------------")</w:t>
      </w:r>
    </w:p>
    <w:p w14:paraId="757B52F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print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1. Case 1")</w:t>
      </w:r>
    </w:p>
    <w:p w14:paraId="172ACDC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print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2. Case 2")</w:t>
      </w:r>
    </w:p>
    <w:p w14:paraId="60255BD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1440BC9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while True:</w:t>
      </w:r>
    </w:p>
    <w:p w14:paraId="1290C2C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case =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input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\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nSelec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case to analyze (1 or 2): ")</w:t>
      </w:r>
    </w:p>
    <w:p w14:paraId="568C394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if case in ['1', '2']:</w:t>
      </w:r>
    </w:p>
    <w:p w14:paraId="5C7E70D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case = </w:t>
      </w:r>
      <w:r w:rsidRPr="00B07B48">
        <w:rPr>
          <w:rFonts w:ascii="Consolas" w:hAnsi="Consolas"/>
          <w:i/>
          <w:iCs/>
          <w:sz w:val="12"/>
          <w:szCs w:val="12"/>
          <w:lang w:val="en-US"/>
        </w:rPr>
        <w:t>int</w:t>
      </w:r>
      <w:r w:rsidRPr="00B07B48">
        <w:rPr>
          <w:rFonts w:ascii="Consolas" w:hAnsi="Consolas"/>
          <w:sz w:val="12"/>
          <w:szCs w:val="12"/>
          <w:lang w:val="en-US"/>
        </w:rPr>
        <w:t>(case)</w:t>
      </w:r>
    </w:p>
    <w:p w14:paraId="79BB172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break</w:t>
      </w:r>
      <w:proofErr w:type="gramEnd"/>
    </w:p>
    <w:p w14:paraId="1975395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print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Invalid input. Please enter 1 or 2.")</w:t>
      </w:r>
    </w:p>
    <w:p w14:paraId="4124D12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3C77F71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w_m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w_t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,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w_c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determine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weight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>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)</w:t>
      </w:r>
    </w:p>
    <w:p w14:paraId="614F233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3406EA7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if case == 1:</w:t>
      </w:r>
    </w:p>
    <w:p w14:paraId="085DD03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  <w:lang w:val="en-US"/>
        </w:rPr>
        <w:t>materiales</w:t>
      </w:r>
      <w:proofErr w:type="spellEnd"/>
      <w:r w:rsidRPr="00B07B48">
        <w:rPr>
          <w:rFonts w:ascii="Consolas" w:hAnsi="Consolas"/>
          <w:sz w:val="12"/>
          <w:szCs w:val="12"/>
          <w:lang w:val="en-US"/>
        </w:rPr>
        <w:t xml:space="preserve"> = {</w:t>
      </w:r>
    </w:p>
    <w:p w14:paraId="120A9B6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"CFRP": {</w:t>
      </w:r>
    </w:p>
    <w:p w14:paraId="3BF8F08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ield strength (MPa)": 800,</w:t>
      </w:r>
    </w:p>
    <w:p w14:paraId="5830154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atigue strength (MPa)": 225,</w:t>
      </w:r>
    </w:p>
    <w:p w14:paraId="47AE15E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oung modulus (MPa)": 114000,</w:t>
      </w:r>
    </w:p>
    <w:p w14:paraId="7C8AD3B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ax service temperature (°C)": 220,</w:t>
      </w:r>
    </w:p>
    <w:p w14:paraId="74EA334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in service temperature (°C)": -123,</w:t>
      </w:r>
    </w:p>
    <w:p w14:paraId="57BD41F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lammability": 2,</w:t>
      </w:r>
    </w:p>
    <w:p w14:paraId="12989C9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water": 4,</w:t>
      </w:r>
    </w:p>
    <w:p w14:paraId="03BC0A0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cids": 2,</w:t>
      </w:r>
    </w:p>
    <w:p w14:paraId="5FD85DD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kalis": 3,</w:t>
      </w:r>
    </w:p>
    <w:p w14:paraId="0A95EC8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fuel, oils, solvents": 3,</w:t>
      </w:r>
    </w:p>
    <w:p w14:paraId="349F0F6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cohols, aldehydes, ketones": 2,</w:t>
      </w:r>
    </w:p>
    <w:p w14:paraId="551F4DB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UV Radiation": 3,</w:t>
      </w:r>
    </w:p>
    <w:p w14:paraId="2CF466A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ootprint - Primary Production": 50.5,</w:t>
      </w:r>
    </w:p>
    <w:p w14:paraId="3711F47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Combustion": 3.33,</w:t>
      </w:r>
    </w:p>
    <w:p w14:paraId="46DC927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Processing": 1.08,</w:t>
      </w:r>
    </w:p>
    <w:p w14:paraId="16EB7DC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6345FF8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},</w:t>
      </w:r>
    </w:p>
    <w:p w14:paraId="0F67F67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"Cast Iron": {</w:t>
      </w:r>
    </w:p>
    <w:p w14:paraId="2268189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    </w:t>
      </w:r>
      <w:r w:rsidRPr="00B07B48">
        <w:rPr>
          <w:rFonts w:ascii="Consolas" w:hAnsi="Consolas"/>
          <w:sz w:val="12"/>
          <w:szCs w:val="12"/>
        </w:rPr>
        <w:t>"</w:t>
      </w:r>
      <w:proofErr w:type="spellStart"/>
      <w:r w:rsidRPr="00B07B48">
        <w:rPr>
          <w:rFonts w:ascii="Consolas" w:hAnsi="Consolas"/>
          <w:sz w:val="12"/>
          <w:szCs w:val="12"/>
        </w:rPr>
        <w:t>Yield</w:t>
      </w:r>
      <w:proofErr w:type="spellEnd"/>
      <w:r w:rsidRPr="00B07B48">
        <w:rPr>
          <w:rFonts w:ascii="Consolas" w:hAnsi="Consolas"/>
          <w:sz w:val="12"/>
          <w:szCs w:val="12"/>
        </w:rPr>
        <w:t xml:space="preserve"> strength (MPa)": 438,</w:t>
      </w:r>
    </w:p>
    <w:p w14:paraId="0E832F8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</w:rPr>
        <w:t xml:space="preserve">                </w:t>
      </w:r>
      <w:r w:rsidRPr="00B07B48">
        <w:rPr>
          <w:rFonts w:ascii="Consolas" w:hAnsi="Consolas"/>
          <w:sz w:val="12"/>
          <w:szCs w:val="12"/>
          <w:lang w:val="en-US"/>
        </w:rPr>
        <w:t>"Fatigue strength (MPa)": 256,</w:t>
      </w:r>
    </w:p>
    <w:p w14:paraId="59C2C7A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oung modulus (MPa)": 175000,</w:t>
      </w:r>
    </w:p>
    <w:p w14:paraId="207300D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ax service temperature (°C)": 450,</w:t>
      </w:r>
    </w:p>
    <w:p w14:paraId="76F39BB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in service temperature (°C)": -69.2,</w:t>
      </w:r>
    </w:p>
    <w:p w14:paraId="7AA94EA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lammability": 4,</w:t>
      </w:r>
    </w:p>
    <w:p w14:paraId="4C3B966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water": 3,</w:t>
      </w:r>
    </w:p>
    <w:p w14:paraId="2506457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cids": 2,</w:t>
      </w:r>
    </w:p>
    <w:p w14:paraId="7CA2A6D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kalis": 3,</w:t>
      </w:r>
    </w:p>
    <w:p w14:paraId="06E8499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fuel, oils, solvents": 4,</w:t>
      </w:r>
    </w:p>
    <w:p w14:paraId="185B456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cohols, aldehydes, ketones": 3,</w:t>
      </w:r>
    </w:p>
    <w:p w14:paraId="008322D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UV Radiation": 4,</w:t>
      </w:r>
    </w:p>
    <w:p w14:paraId="41DC6D7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ootprint - Primary Production": 2.49,</w:t>
      </w:r>
    </w:p>
    <w:p w14:paraId="405F720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Combustion": 0.703,</w:t>
      </w:r>
    </w:p>
    <w:p w14:paraId="28A5492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Processing": 0.865,</w:t>
      </w:r>
    </w:p>
    <w:p w14:paraId="67F4779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},</w:t>
      </w:r>
    </w:p>
    <w:p w14:paraId="289CE9E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"GFRP": {</w:t>
      </w:r>
    </w:p>
    <w:p w14:paraId="26C6C53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ield strength (MPa)": 255.5,</w:t>
      </w:r>
    </w:p>
    <w:p w14:paraId="3287ED6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atigue strength (MPa)": 66.2,</w:t>
      </w:r>
    </w:p>
    <w:p w14:paraId="23AC356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oung modulus (MPa)": 21400,</w:t>
      </w:r>
    </w:p>
    <w:p w14:paraId="2089A33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ax service temperature (°C)": 220,</w:t>
      </w:r>
    </w:p>
    <w:p w14:paraId="5B470C9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in service temperature (°C)": -123,</w:t>
      </w:r>
    </w:p>
    <w:p w14:paraId="4FBA924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lammability": 2,</w:t>
      </w:r>
    </w:p>
    <w:p w14:paraId="438AD26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water": 4,</w:t>
      </w:r>
    </w:p>
    <w:p w14:paraId="3FB6E27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cids": 2,</w:t>
      </w:r>
    </w:p>
    <w:p w14:paraId="661A73F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kalis": 3,</w:t>
      </w:r>
    </w:p>
    <w:p w14:paraId="1FDF1C2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fuel, oils, solvents": 3,</w:t>
      </w:r>
    </w:p>
    <w:p w14:paraId="4D46D23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cohols, aldehydes, ketones": 2,</w:t>
      </w:r>
    </w:p>
    <w:p w14:paraId="30FB529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UV Radiation": 2,</w:t>
      </w:r>
    </w:p>
    <w:p w14:paraId="349D013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ootprint - Primary Production": 6.32,</w:t>
      </w:r>
    </w:p>
    <w:p w14:paraId="06446CF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Combustion": 1.02,</w:t>
      </w:r>
    </w:p>
    <w:p w14:paraId="0A149B8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Processing": 1.08,</w:t>
      </w:r>
    </w:p>
    <w:p w14:paraId="539FE13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},</w:t>
      </w:r>
    </w:p>
    <w:p w14:paraId="3790AE6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"PE": {</w:t>
      </w:r>
    </w:p>
    <w:p w14:paraId="447FD66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ield strength (MPa)": 23.45,</w:t>
      </w:r>
    </w:p>
    <w:p w14:paraId="7750E23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atigue strength (MPa)": 22,</w:t>
      </w:r>
    </w:p>
    <w:p w14:paraId="7504408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oung modulus (MPa)": 758.5,</w:t>
      </w:r>
    </w:p>
    <w:p w14:paraId="3F2CA3B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ax service temperature (°C)": 110,</w:t>
      </w:r>
    </w:p>
    <w:p w14:paraId="2E912BC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in service temperature (°C)": -123,</w:t>
      </w:r>
    </w:p>
    <w:p w14:paraId="124A112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lammability": 1,</w:t>
      </w:r>
    </w:p>
    <w:p w14:paraId="3E81733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water": 4,</w:t>
      </w:r>
    </w:p>
    <w:p w14:paraId="072DE19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cids": 4,</w:t>
      </w:r>
    </w:p>
    <w:p w14:paraId="06344B2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    "Resistance to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alkalis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: 4,</w:t>
      </w:r>
    </w:p>
    <w:p w14:paraId="1F34D7B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fuel, oils, solvents": 3,</w:t>
      </w:r>
    </w:p>
    <w:p w14:paraId="49443D3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cohols, aldehydes, ketones": 4,</w:t>
      </w:r>
    </w:p>
    <w:p w14:paraId="59ECD6C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UV Radiation": 2,</w:t>
      </w:r>
    </w:p>
    <w:p w14:paraId="6DF920F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ootprint - Primary Production": 1.95,</w:t>
      </w:r>
    </w:p>
    <w:p w14:paraId="0972307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Combustion": 0.99,</w:t>
      </w:r>
    </w:p>
    <w:p w14:paraId="7CBA40E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Processing": 1.73,</w:t>
      </w:r>
    </w:p>
    <w:p w14:paraId="105A0CC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},</w:t>
      </w:r>
    </w:p>
    <w:p w14:paraId="69A832B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lastRenderedPageBreak/>
        <w:t>            "Steel": {</w:t>
      </w:r>
    </w:p>
    <w:p w14:paraId="74AF425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ield strength (MPa)": 652.5,</w:t>
      </w:r>
    </w:p>
    <w:p w14:paraId="029100F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atigue strength (MPa)": 389,</w:t>
      </w:r>
    </w:p>
    <w:p w14:paraId="0FDEB2D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oung modulus (MPa)": 210000,</w:t>
      </w:r>
    </w:p>
    <w:p w14:paraId="6D80856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ax service temperature (°C)": 350,</w:t>
      </w:r>
    </w:p>
    <w:p w14:paraId="768B9FD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in service temperature (°C)": -53.2,</w:t>
      </w:r>
    </w:p>
    <w:p w14:paraId="657F845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lammability": 4,</w:t>
      </w:r>
    </w:p>
    <w:p w14:paraId="680424D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water": 3,</w:t>
      </w:r>
    </w:p>
    <w:p w14:paraId="0205366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cids": 1,</w:t>
      </w:r>
    </w:p>
    <w:p w14:paraId="1D04C40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kalis": 3,</w:t>
      </w:r>
    </w:p>
    <w:p w14:paraId="5AE19D6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fuel, oils, solvents": 4,</w:t>
      </w:r>
    </w:p>
    <w:p w14:paraId="1C61881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cohols, aldehydes, ketones": 3,</w:t>
      </w:r>
    </w:p>
    <w:p w14:paraId="64AE88E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UV Radiation": 4,</w:t>
      </w:r>
    </w:p>
    <w:p w14:paraId="16C63E9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ootprint - Primary Production": 2.49,</w:t>
      </w:r>
    </w:p>
    <w:p w14:paraId="4E5BDD5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Combustion": 0.703,</w:t>
      </w:r>
    </w:p>
    <w:p w14:paraId="3546BB6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Processing": 0.897,</w:t>
      </w:r>
    </w:p>
    <w:p w14:paraId="758F463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},</w:t>
      </w:r>
    </w:p>
    <w:p w14:paraId="14866F6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"Concrete": {</w:t>
      </w:r>
    </w:p>
    <w:p w14:paraId="046B67D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ield strength (MPa)": 2,</w:t>
      </w:r>
    </w:p>
    <w:p w14:paraId="277BF5F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atigue strength (MPa)": 1.15,</w:t>
      </w:r>
    </w:p>
    <w:p w14:paraId="599770B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oung modulus (MPa)": 35500,</w:t>
      </w:r>
    </w:p>
    <w:p w14:paraId="21CC564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ax service temperature (°C)": 977,</w:t>
      </w:r>
    </w:p>
    <w:p w14:paraId="3717B3C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in service temperature (°C)": -160,</w:t>
      </w:r>
    </w:p>
    <w:p w14:paraId="23595B3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lammability": 4,</w:t>
      </w:r>
    </w:p>
    <w:p w14:paraId="360C6EF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water": 4,</w:t>
      </w:r>
    </w:p>
    <w:p w14:paraId="1609155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cids": 2,</w:t>
      </w:r>
    </w:p>
    <w:p w14:paraId="7584021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kalis": 3,</w:t>
      </w:r>
    </w:p>
    <w:p w14:paraId="64503C1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fuel, oils, solvents": 3,</w:t>
      </w:r>
    </w:p>
    <w:p w14:paraId="751EFAC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cohols, aldehydes, ketones":2,</w:t>
      </w:r>
    </w:p>
    <w:p w14:paraId="408780C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UV Radiation": 4,</w:t>
      </w:r>
    </w:p>
    <w:p w14:paraId="29634BA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ootprint - Primary Production": 0.128,</w:t>
      </w:r>
    </w:p>
    <w:p w14:paraId="6159E97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Combustion": 0.24,</w:t>
      </w:r>
    </w:p>
    <w:p w14:paraId="515F0D2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Processing": 0.44,</w:t>
      </w:r>
    </w:p>
    <w:p w14:paraId="468808C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},</w:t>
      </w:r>
    </w:p>
    <w:p w14:paraId="6BC586F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"Aluminum": {</w:t>
      </w:r>
    </w:p>
    <w:p w14:paraId="13D6C4C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ield strength (MPa)": 127.5,</w:t>
      </w:r>
    </w:p>
    <w:p w14:paraId="314828F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atigue strength (MPa)": 98.6,</w:t>
      </w:r>
    </w:p>
    <w:p w14:paraId="38584C5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oung modulus (MPa)": 68300,</w:t>
      </w:r>
    </w:p>
    <w:p w14:paraId="2E74AF4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ax service temperature (°C)": 150,</w:t>
      </w:r>
    </w:p>
    <w:p w14:paraId="4D75B15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in service temperature (°C)": -273,</w:t>
      </w:r>
    </w:p>
    <w:p w14:paraId="3721B31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lammability": 4,</w:t>
      </w:r>
    </w:p>
    <w:p w14:paraId="22E1758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water": 4,</w:t>
      </w:r>
    </w:p>
    <w:p w14:paraId="3E6721B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cids": 4,</w:t>
      </w:r>
    </w:p>
    <w:p w14:paraId="15849F7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kalis": 2,</w:t>
      </w:r>
    </w:p>
    <w:p w14:paraId="1BE5ED4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fuel, oils, solvents": 4,</w:t>
      </w:r>
    </w:p>
    <w:p w14:paraId="5ECD536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cohols, aldehydes, ketones":3,</w:t>
      </w:r>
    </w:p>
    <w:p w14:paraId="060470C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UV Radiation": 4,</w:t>
      </w:r>
    </w:p>
    <w:p w14:paraId="73665EA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ootprint - Primary Production": 13.9,</w:t>
      </w:r>
    </w:p>
    <w:p w14:paraId="3949EB8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Combustion": 2.81,</w:t>
      </w:r>
    </w:p>
    <w:p w14:paraId="63DDA98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Processing": 0.375,</w:t>
      </w:r>
    </w:p>
    <w:p w14:paraId="49BD9A2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},</w:t>
      </w:r>
    </w:p>
    <w:p w14:paraId="09D08D0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"Teak": {</w:t>
      </w:r>
    </w:p>
    <w:p w14:paraId="20BF603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ield strength (MPa)": 56.7,</w:t>
      </w:r>
    </w:p>
    <w:p w14:paraId="68DA346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atigue strength (MPa)": 30.25,</w:t>
      </w:r>
    </w:p>
    <w:p w14:paraId="1619563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oung modulus (MPa)": 11750,</w:t>
      </w:r>
    </w:p>
    <w:p w14:paraId="650E67E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ax service temperature (°C)": 150,</w:t>
      </w:r>
    </w:p>
    <w:p w14:paraId="74B511E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in service temperature (°C)": -273,</w:t>
      </w:r>
    </w:p>
    <w:p w14:paraId="617C0CC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lammability": 4,</w:t>
      </w:r>
    </w:p>
    <w:p w14:paraId="6F03FE7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water": 4,</w:t>
      </w:r>
    </w:p>
    <w:p w14:paraId="074728C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cids": 4,</w:t>
      </w:r>
    </w:p>
    <w:p w14:paraId="4FF5123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    "Resistance to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alkalis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: 1,</w:t>
      </w:r>
    </w:p>
    <w:p w14:paraId="07C8CEB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fuel, oils, solvents": 4,</w:t>
      </w:r>
    </w:p>
    <w:p w14:paraId="3DAE997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cohols, aldehydes, ketones": 3,</w:t>
      </w:r>
    </w:p>
    <w:p w14:paraId="6E43694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UV Radiation": 4,</w:t>
      </w:r>
    </w:p>
    <w:p w14:paraId="2B2A1E2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ootprint - Primary Production": 0.578,</w:t>
      </w:r>
    </w:p>
    <w:p w14:paraId="09D3D74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Combustion": 1.78,</w:t>
      </w:r>
    </w:p>
    <w:p w14:paraId="1EF5694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Processing": 1.38,</w:t>
      </w:r>
    </w:p>
    <w:p w14:paraId="47D37C2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}</w:t>
      </w:r>
    </w:p>
    <w:p w14:paraId="174F2EC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53C241C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}</w:t>
      </w:r>
    </w:p>
    <w:p w14:paraId="5E61BBE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calcular_x = True</w:t>
      </w:r>
    </w:p>
    <w:p w14:paraId="667202C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else:</w:t>
      </w:r>
    </w:p>
    <w:p w14:paraId="3EE25EA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materiales = {</w:t>
      </w:r>
    </w:p>
    <w:p w14:paraId="0D56AB0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"ABS": {</w:t>
      </w:r>
    </w:p>
    <w:p w14:paraId="50ECDEE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ield strength (MPa)": 42.05,</w:t>
      </w:r>
    </w:p>
    <w:p w14:paraId="2A2FFAD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atigue strength (MPa)": 17.95,</w:t>
      </w:r>
    </w:p>
    <w:p w14:paraId="0DB6E96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oung modulus (MPa)": 2415,</w:t>
      </w:r>
    </w:p>
    <w:p w14:paraId="3D25632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ax service temperature (°C)": 76.9,</w:t>
      </w:r>
    </w:p>
    <w:p w14:paraId="5E5961E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in service temperature (°C)": -45.2,</w:t>
      </w:r>
    </w:p>
    <w:p w14:paraId="260D9E2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lammability": 1,</w:t>
      </w:r>
    </w:p>
    <w:p w14:paraId="73782F3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water": 4,</w:t>
      </w:r>
    </w:p>
    <w:p w14:paraId="64B7C83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cids": 3,</w:t>
      </w:r>
    </w:p>
    <w:p w14:paraId="7988B63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    "Resistance to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alkalis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: 4,</w:t>
      </w:r>
    </w:p>
    <w:p w14:paraId="0CC3BD8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fuel, oils, solvents": 2,</w:t>
      </w:r>
    </w:p>
    <w:p w14:paraId="4C4A40E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cohols, aldehydes, ketones": 2,</w:t>
      </w:r>
    </w:p>
    <w:p w14:paraId="57A8B07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UV Radiation": 1,</w:t>
      </w:r>
    </w:p>
    <w:p w14:paraId="7D878BB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ootprint - Primary Production": 3.77,</w:t>
      </w:r>
    </w:p>
    <w:p w14:paraId="5406EEC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Combustion": 1.63,</w:t>
      </w:r>
    </w:p>
    <w:p w14:paraId="2903FEB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Processing": 1.32,</w:t>
      </w:r>
    </w:p>
    <w:p w14:paraId="194FC74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},</w:t>
      </w:r>
    </w:p>
    <w:p w14:paraId="249D31A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"Polyamides (PA)": {</w:t>
      </w:r>
    </w:p>
    <w:p w14:paraId="3D87CB3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ield strength (MPa)": 46.5,</w:t>
      </w:r>
    </w:p>
    <w:p w14:paraId="1D8B98C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lastRenderedPageBreak/>
        <w:t>                "Fatigue strength (MPa)": 21,</w:t>
      </w:r>
    </w:p>
    <w:p w14:paraId="0F70F30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oung modulus (MPa)": 1490,</w:t>
      </w:r>
    </w:p>
    <w:p w14:paraId="7B28C44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ax service temperature (°C)": 130,</w:t>
      </w:r>
    </w:p>
    <w:p w14:paraId="65FF15C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in service temperature (°C)": -80,</w:t>
      </w:r>
    </w:p>
    <w:p w14:paraId="05F4989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lammability": 2,</w:t>
      </w:r>
    </w:p>
    <w:p w14:paraId="138FA6E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water": 3,</w:t>
      </w:r>
    </w:p>
    <w:p w14:paraId="090222D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cids": 1,</w:t>
      </w:r>
    </w:p>
    <w:p w14:paraId="32004E4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    "Resistance to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alkalis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: 1,</w:t>
      </w:r>
    </w:p>
    <w:p w14:paraId="50C8CDE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fuel, oils, solvents": 4,</w:t>
      </w:r>
    </w:p>
    <w:p w14:paraId="428F8F9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cohols, aldehydes, ketones": 2,</w:t>
      </w:r>
    </w:p>
    <w:p w14:paraId="1883DBE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UV Radiation": 2,</w:t>
      </w:r>
    </w:p>
    <w:p w14:paraId="1597530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ootprint - Primary Production": 8.0,</w:t>
      </w:r>
    </w:p>
    <w:p w14:paraId="6958286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Combustion": 1.72,</w:t>
      </w:r>
    </w:p>
    <w:p w14:paraId="7612C57E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Processing": 3.19,</w:t>
      </w:r>
    </w:p>
    <w:p w14:paraId="492F56F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},</w:t>
      </w:r>
    </w:p>
    <w:p w14:paraId="3827A2F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"Polylactide (PLA)": {</w:t>
      </w:r>
    </w:p>
    <w:p w14:paraId="63A291E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ield strength (MPa)": 52.5,</w:t>
      </w:r>
    </w:p>
    <w:p w14:paraId="6EC5088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atigue strength (MPa)": 24.95,</w:t>
      </w:r>
    </w:p>
    <w:p w14:paraId="17E56F0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oung modulus (MPa)": 3450,</w:t>
      </w:r>
    </w:p>
    <w:p w14:paraId="57E016F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ax service temperature (°C)": 54.9,</w:t>
      </w:r>
    </w:p>
    <w:p w14:paraId="4ADDAB8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in service temperature (°C)": -20.2,</w:t>
      </w:r>
    </w:p>
    <w:p w14:paraId="350AB49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lammability": 2,</w:t>
      </w:r>
    </w:p>
    <w:p w14:paraId="76BF989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water": 3,</w:t>
      </w:r>
    </w:p>
    <w:p w14:paraId="2F4DC37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cids": 1,</w:t>
      </w:r>
    </w:p>
    <w:p w14:paraId="55510B7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    "Resistance to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alkalis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: 1,</w:t>
      </w:r>
    </w:p>
    <w:p w14:paraId="2130CC0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fuel, oils, solvents": 2,</w:t>
      </w:r>
    </w:p>
    <w:p w14:paraId="680F606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cohols, aldehydes, ketones": 1,</w:t>
      </w:r>
    </w:p>
    <w:p w14:paraId="30F192E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UV Radiation": 3,</w:t>
      </w:r>
    </w:p>
    <w:p w14:paraId="3E9C7E3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ootprint - Primary Production": 2.4,</w:t>
      </w:r>
    </w:p>
    <w:p w14:paraId="14A2812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Combustion": 1.1,</w:t>
      </w:r>
    </w:p>
    <w:p w14:paraId="3940D2F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Processing": 0.816,</w:t>
      </w:r>
    </w:p>
    <w:p w14:paraId="06E9160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},</w:t>
      </w:r>
    </w:p>
    <w:p w14:paraId="36FE15E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"Polypropylene (PP)": {</w:t>
      </w:r>
    </w:p>
    <w:p w14:paraId="4C9A39B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ield strength (MPa)": 26.25,</w:t>
      </w:r>
    </w:p>
    <w:p w14:paraId="53A43D2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atigue strength (MPa)": 7.83,</w:t>
      </w:r>
    </w:p>
    <w:p w14:paraId="5ECAD2B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oung modulus (MPa)": 922,</w:t>
      </w:r>
    </w:p>
    <w:p w14:paraId="26019BC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ax service temperature (°C)": 83.9,</w:t>
      </w:r>
    </w:p>
    <w:p w14:paraId="26C1119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in service temperature (°C)": -25.2,</w:t>
      </w:r>
    </w:p>
    <w:p w14:paraId="57CC4C2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lammability": 1,</w:t>
      </w:r>
    </w:p>
    <w:p w14:paraId="5391875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water": 4,</w:t>
      </w:r>
    </w:p>
    <w:p w14:paraId="11032B3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cids": 3,</w:t>
      </w:r>
    </w:p>
    <w:p w14:paraId="419EBA4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    "Resistance to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alkalis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: 4,</w:t>
      </w:r>
    </w:p>
    <w:p w14:paraId="015DC81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fuel, oils, solvents": 2,</w:t>
      </w:r>
    </w:p>
    <w:p w14:paraId="05D28D2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cohols, aldehydes, ketones": 2,</w:t>
      </w:r>
    </w:p>
    <w:p w14:paraId="797CCBE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UV Radiation": 1,</w:t>
      </w:r>
    </w:p>
    <w:p w14:paraId="43A6787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ootprint - Primary Production": 3.01,</w:t>
      </w:r>
    </w:p>
    <w:p w14:paraId="64688C9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Combustion": 1.0,</w:t>
      </w:r>
    </w:p>
    <w:p w14:paraId="19E6D73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Processing": 1.66,</w:t>
      </w:r>
    </w:p>
    <w:p w14:paraId="47DA7E8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},</w:t>
      </w:r>
    </w:p>
    <w:p w14:paraId="24356B1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"Polycarbonate (PC)": {</w:t>
      </w:r>
    </w:p>
    <w:p w14:paraId="305B48D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ield strength (MPa)": 62.1,</w:t>
      </w:r>
    </w:p>
    <w:p w14:paraId="390581D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atigue strength (MPa)": 27.25,</w:t>
      </w:r>
    </w:p>
    <w:p w14:paraId="2353285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oung modulus (MPa)": 2380,</w:t>
      </w:r>
    </w:p>
    <w:p w14:paraId="483F688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ax service temperature (°C)": 116,</w:t>
      </w:r>
    </w:p>
    <w:p w14:paraId="4399AB2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in service temperature (°C)": -47.2,</w:t>
      </w:r>
    </w:p>
    <w:p w14:paraId="7946F1A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lammability": 2,</w:t>
      </w:r>
    </w:p>
    <w:p w14:paraId="31B12CE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water": 4,</w:t>
      </w:r>
    </w:p>
    <w:p w14:paraId="7515157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cids": 4,</w:t>
      </w:r>
    </w:p>
    <w:p w14:paraId="44E4D41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kalis": 3,</w:t>
      </w:r>
    </w:p>
    <w:p w14:paraId="19A84A3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fuel, oils, solvents": 3,</w:t>
      </w:r>
    </w:p>
    <w:p w14:paraId="683523F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cohols, aldehydes, ketones": 3,</w:t>
      </w:r>
    </w:p>
    <w:p w14:paraId="59B15C5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UV Radiation": 2,</w:t>
      </w:r>
    </w:p>
    <w:p w14:paraId="043197B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ootprint - Primary Production": 6.18,</w:t>
      </w:r>
    </w:p>
    <w:p w14:paraId="7D95C381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Combustion": 2.11,</w:t>
      </w:r>
    </w:p>
    <w:p w14:paraId="757A3A60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Processing": 1.46,</w:t>
      </w:r>
    </w:p>
    <w:p w14:paraId="6D1E614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},</w:t>
      </w:r>
    </w:p>
    <w:p w14:paraId="4187742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"Material X": {</w:t>
      </w:r>
    </w:p>
    <w:p w14:paraId="047FEA6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ield strength (MPa)": 75,</w:t>
      </w:r>
    </w:p>
    <w:p w14:paraId="3A4FB939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atigue strength (MPa)": 35,</w:t>
      </w:r>
    </w:p>
    <w:p w14:paraId="1F8190B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Young modulus (MPa)": 3500,</w:t>
      </w:r>
    </w:p>
    <w:p w14:paraId="489930CB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ax service temperature (°C)": 260,</w:t>
      </w:r>
    </w:p>
    <w:p w14:paraId="37F1A8B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Min service temperature (°C)": -200,</w:t>
      </w:r>
    </w:p>
    <w:p w14:paraId="4CE1A36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lammability": 3,</w:t>
      </w:r>
    </w:p>
    <w:p w14:paraId="0746B87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water": 4,</w:t>
      </w:r>
    </w:p>
    <w:p w14:paraId="3F1F14A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cids": 4,</w:t>
      </w:r>
    </w:p>
    <w:p w14:paraId="266834B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            "Resistance to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alkalis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: 4,</w:t>
      </w:r>
    </w:p>
    <w:p w14:paraId="06BA44F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fuel, oils, solvents": 4,</w:t>
      </w:r>
    </w:p>
    <w:p w14:paraId="32F48954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alcohols, aldehydes, ketones": 4,</w:t>
      </w:r>
    </w:p>
    <w:p w14:paraId="6A452DEF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Resistance to UV Radiation": 3,</w:t>
      </w:r>
    </w:p>
    <w:p w14:paraId="7B002288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Footprint - Primary Production": 0.94,</w:t>
      </w:r>
    </w:p>
    <w:p w14:paraId="4F39AD2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Combustion": 1.1,</w:t>
      </w:r>
    </w:p>
    <w:p w14:paraId="72B45A7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    "CO2 Processing": 0.32,</w:t>
      </w:r>
    </w:p>
    <w:p w14:paraId="0BFEF135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    }</w:t>
      </w:r>
    </w:p>
    <w:p w14:paraId="4E78227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}</w:t>
      </w:r>
    </w:p>
    <w:p w14:paraId="71CE3EFC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    calcular_x = False</w:t>
      </w:r>
    </w:p>
    <w:p w14:paraId="1053460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65B162F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</w:rPr>
        <w:t>df_final</w:t>
      </w:r>
      <w:proofErr w:type="spellEnd"/>
      <w:r w:rsidRPr="00B07B48">
        <w:rPr>
          <w:rFonts w:ascii="Consolas" w:hAnsi="Consolas"/>
          <w:sz w:val="12"/>
          <w:szCs w:val="12"/>
        </w:rPr>
        <w:t xml:space="preserve">, materiales = </w:t>
      </w:r>
      <w:proofErr w:type="spellStart"/>
      <w:r w:rsidRPr="00B07B48">
        <w:rPr>
          <w:rFonts w:ascii="Consolas" w:hAnsi="Consolas"/>
          <w:sz w:val="12"/>
          <w:szCs w:val="12"/>
        </w:rPr>
        <w:t>calcular_parametros</w:t>
      </w:r>
      <w:proofErr w:type="spellEnd"/>
      <w:r w:rsidRPr="00B07B48">
        <w:rPr>
          <w:rFonts w:ascii="Consolas" w:hAnsi="Consolas"/>
          <w:sz w:val="12"/>
          <w:szCs w:val="12"/>
        </w:rPr>
        <w:t xml:space="preserve">(materiales, case, </w:t>
      </w:r>
      <w:proofErr w:type="spellStart"/>
      <w:r w:rsidRPr="00B07B48">
        <w:rPr>
          <w:rFonts w:ascii="Consolas" w:hAnsi="Consolas"/>
          <w:sz w:val="12"/>
          <w:szCs w:val="12"/>
        </w:rPr>
        <w:t>w_m</w:t>
      </w:r>
      <w:proofErr w:type="spellEnd"/>
      <w:r w:rsidRPr="00B07B48">
        <w:rPr>
          <w:rFonts w:ascii="Consolas" w:hAnsi="Consolas"/>
          <w:sz w:val="12"/>
          <w:szCs w:val="12"/>
        </w:rPr>
        <w:t xml:space="preserve">, </w:t>
      </w:r>
      <w:proofErr w:type="spellStart"/>
      <w:r w:rsidRPr="00B07B48">
        <w:rPr>
          <w:rFonts w:ascii="Consolas" w:hAnsi="Consolas"/>
          <w:sz w:val="12"/>
          <w:szCs w:val="12"/>
        </w:rPr>
        <w:t>w_t</w:t>
      </w:r>
      <w:proofErr w:type="spellEnd"/>
      <w:r w:rsidRPr="00B07B48">
        <w:rPr>
          <w:rFonts w:ascii="Consolas" w:hAnsi="Consolas"/>
          <w:sz w:val="12"/>
          <w:szCs w:val="12"/>
        </w:rPr>
        <w:t xml:space="preserve">, </w:t>
      </w:r>
      <w:proofErr w:type="spellStart"/>
      <w:r w:rsidRPr="00B07B48">
        <w:rPr>
          <w:rFonts w:ascii="Consolas" w:hAnsi="Consolas"/>
          <w:sz w:val="12"/>
          <w:szCs w:val="12"/>
        </w:rPr>
        <w:t>w_c</w:t>
      </w:r>
      <w:proofErr w:type="spellEnd"/>
      <w:r w:rsidRPr="00B07B48">
        <w:rPr>
          <w:rFonts w:ascii="Consolas" w:hAnsi="Consolas"/>
          <w:sz w:val="12"/>
          <w:szCs w:val="12"/>
        </w:rPr>
        <w:t xml:space="preserve">, </w:t>
      </w:r>
      <w:proofErr w:type="spellStart"/>
      <w:r w:rsidRPr="00B07B48">
        <w:rPr>
          <w:rFonts w:ascii="Consolas" w:hAnsi="Consolas"/>
          <w:sz w:val="12"/>
          <w:szCs w:val="12"/>
        </w:rPr>
        <w:t>calcular_x</w:t>
      </w:r>
      <w:proofErr w:type="spellEnd"/>
      <w:r w:rsidRPr="00B07B48">
        <w:rPr>
          <w:rFonts w:ascii="Consolas" w:hAnsi="Consolas"/>
          <w:sz w:val="12"/>
          <w:szCs w:val="12"/>
        </w:rPr>
        <w:t>)</w:t>
      </w:r>
    </w:p>
    <w:p w14:paraId="612E65F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</w:p>
    <w:p w14:paraId="4C0A6C1A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</w:rPr>
        <w:t xml:space="preserve">    </w:t>
      </w:r>
      <w:r w:rsidRPr="00B07B48">
        <w:rPr>
          <w:rFonts w:ascii="Consolas" w:hAnsi="Consolas"/>
          <w:sz w:val="12"/>
          <w:szCs w:val="12"/>
          <w:lang w:val="en-US"/>
        </w:rPr>
        <w:t xml:space="preserve">if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input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 xml:space="preserve">"\nShow detailed material properties? </w:t>
      </w:r>
      <w:r w:rsidRPr="00B07B48">
        <w:rPr>
          <w:rFonts w:ascii="Consolas" w:hAnsi="Consolas"/>
          <w:sz w:val="12"/>
          <w:szCs w:val="12"/>
        </w:rPr>
        <w:t>(y/n): ").</w:t>
      </w:r>
      <w:proofErr w:type="spellStart"/>
      <w:r w:rsidRPr="00B07B48">
        <w:rPr>
          <w:rFonts w:ascii="Consolas" w:hAnsi="Consolas"/>
          <w:sz w:val="12"/>
          <w:szCs w:val="12"/>
        </w:rPr>
        <w:t>lower</w:t>
      </w:r>
      <w:proofErr w:type="spellEnd"/>
      <w:r w:rsidRPr="00B07B48">
        <w:rPr>
          <w:rFonts w:ascii="Consolas" w:hAnsi="Consolas"/>
          <w:sz w:val="12"/>
          <w:szCs w:val="12"/>
        </w:rPr>
        <w:t>() == 'y':</w:t>
      </w:r>
    </w:p>
    <w:p w14:paraId="46E20433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</w:rPr>
        <w:t xml:space="preserve">        </w:t>
      </w:r>
      <w:proofErr w:type="spellStart"/>
      <w:r w:rsidRPr="00B07B48">
        <w:rPr>
          <w:rFonts w:ascii="Consolas" w:hAnsi="Consolas"/>
          <w:sz w:val="12"/>
          <w:szCs w:val="12"/>
        </w:rPr>
        <w:t>mostrar_propiedades</w:t>
      </w:r>
      <w:proofErr w:type="spellEnd"/>
      <w:r w:rsidRPr="00B07B48">
        <w:rPr>
          <w:rFonts w:ascii="Consolas" w:hAnsi="Consolas"/>
          <w:sz w:val="12"/>
          <w:szCs w:val="12"/>
        </w:rPr>
        <w:t>(materiales, case)</w:t>
      </w:r>
    </w:p>
    <w:p w14:paraId="67C801C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</w:p>
    <w:p w14:paraId="7EF9F72D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</w:rPr>
        <w:t xml:space="preserve">    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print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"\nAnalysis completed.")</w:t>
      </w:r>
    </w:p>
    <w:p w14:paraId="568C742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lastRenderedPageBreak/>
        <w:t>    mostrar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resultados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df_final, case)</w:t>
      </w:r>
    </w:p>
    <w:p w14:paraId="6550F147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    generar_grafica_</w:t>
      </w:r>
      <w:proofErr w:type="gramStart"/>
      <w:r w:rsidRPr="00B07B48">
        <w:rPr>
          <w:rFonts w:ascii="Consolas" w:hAnsi="Consolas"/>
          <w:sz w:val="12"/>
          <w:szCs w:val="12"/>
          <w:lang w:val="en-US"/>
        </w:rPr>
        <w:t>polar(</w:t>
      </w:r>
      <w:proofErr w:type="gramEnd"/>
      <w:r w:rsidRPr="00B07B48">
        <w:rPr>
          <w:rFonts w:ascii="Consolas" w:hAnsi="Consolas"/>
          <w:sz w:val="12"/>
          <w:szCs w:val="12"/>
          <w:lang w:val="en-US"/>
        </w:rPr>
        <w:t>df_final, case)</w:t>
      </w:r>
    </w:p>
    <w:p w14:paraId="6D452D52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</w:p>
    <w:p w14:paraId="11E89EA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  <w:lang w:val="en-US"/>
        </w:rPr>
      </w:pPr>
      <w:r w:rsidRPr="00B07B48">
        <w:rPr>
          <w:rFonts w:ascii="Consolas" w:hAnsi="Consolas"/>
          <w:sz w:val="12"/>
          <w:szCs w:val="12"/>
          <w:lang w:val="en-US"/>
        </w:rPr>
        <w:t>if __name__ == "__main__":</w:t>
      </w:r>
    </w:p>
    <w:p w14:paraId="241B0386" w14:textId="77777777" w:rsidR="00B07B48" w:rsidRPr="00B07B48" w:rsidRDefault="00B07B48" w:rsidP="00B07B48">
      <w:pPr>
        <w:spacing w:after="0" w:line="0" w:lineRule="atLeast"/>
        <w:rPr>
          <w:rFonts w:ascii="Consolas" w:hAnsi="Consolas"/>
          <w:sz w:val="12"/>
          <w:szCs w:val="12"/>
        </w:rPr>
      </w:pPr>
      <w:r w:rsidRPr="00B07B48">
        <w:rPr>
          <w:rFonts w:ascii="Consolas" w:hAnsi="Consolas"/>
          <w:sz w:val="12"/>
          <w:szCs w:val="12"/>
          <w:lang w:val="en-US"/>
        </w:rPr>
        <w:t xml:space="preserve">    </w:t>
      </w:r>
      <w:proofErr w:type="spellStart"/>
      <w:r w:rsidRPr="00B07B48">
        <w:rPr>
          <w:rFonts w:ascii="Consolas" w:hAnsi="Consolas"/>
          <w:sz w:val="12"/>
          <w:szCs w:val="12"/>
        </w:rPr>
        <w:t>main</w:t>
      </w:r>
      <w:proofErr w:type="spellEnd"/>
      <w:r w:rsidRPr="00B07B48">
        <w:rPr>
          <w:rFonts w:ascii="Consolas" w:hAnsi="Consolas"/>
          <w:sz w:val="12"/>
          <w:szCs w:val="12"/>
        </w:rPr>
        <w:t>()</w:t>
      </w:r>
    </w:p>
    <w:p w14:paraId="49985034" w14:textId="77777777" w:rsidR="008C4A10" w:rsidRPr="00B07B48" w:rsidRDefault="008C4A10">
      <w:pPr>
        <w:rPr>
          <w:rFonts w:ascii="Consolas" w:hAnsi="Consolas"/>
          <w:sz w:val="14"/>
          <w:szCs w:val="14"/>
        </w:rPr>
      </w:pPr>
    </w:p>
    <w:sectPr w:rsidR="008C4A10" w:rsidRPr="00B07B4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B48"/>
    <w:rsid w:val="00511688"/>
    <w:rsid w:val="00550824"/>
    <w:rsid w:val="008C4A10"/>
    <w:rsid w:val="00AB7CB9"/>
    <w:rsid w:val="00B07B48"/>
    <w:rsid w:val="00DB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C5F9B"/>
  <w15:chartTrackingRefBased/>
  <w15:docId w15:val="{9F2B1426-AEAB-4DB6-9148-1DAF7F1C2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07B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07B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07B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07B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07B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07B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07B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07B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07B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07B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07B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07B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07B4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07B4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07B4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07B4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07B4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07B4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07B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07B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07B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07B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07B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07B4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07B4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07B4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07B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07B4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07B48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B07B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3621</Words>
  <Characters>19917</Characters>
  <Application>Microsoft Office Word</Application>
  <DocSecurity>0</DocSecurity>
  <Lines>165</Lines>
  <Paragraphs>46</Paragraphs>
  <ScaleCrop>false</ScaleCrop>
  <Company/>
  <LinksUpToDate>false</LinksUpToDate>
  <CharactersWithSpaces>2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TONIO GRANADOS SARMIENTO</dc:creator>
  <cp:keywords/>
  <dc:description/>
  <cp:lastModifiedBy>MARCO ANTONIO GRANADOS SARMIENTO</cp:lastModifiedBy>
  <cp:revision>1</cp:revision>
  <dcterms:created xsi:type="dcterms:W3CDTF">2025-09-08T16:06:00Z</dcterms:created>
  <dcterms:modified xsi:type="dcterms:W3CDTF">2025-09-08T16:14:00Z</dcterms:modified>
</cp:coreProperties>
</file>